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38EB0" w14:textId="2D1BDB55" w:rsidR="00A655BB" w:rsidRPr="00607C3F" w:rsidRDefault="00A655BB" w:rsidP="00985832">
      <w:pPr>
        <w:spacing w:beforeLines="50" w:before="180" w:afterLines="50" w:after="180" w:line="280" w:lineRule="exact"/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0"/>
        <w:gridCol w:w="3364"/>
        <w:gridCol w:w="8340"/>
      </w:tblGrid>
      <w:tr w:rsidR="000977AB" w:rsidRPr="00607C3F" w14:paraId="01C52B1C" w14:textId="77777777" w:rsidTr="008052A2">
        <w:tc>
          <w:tcPr>
            <w:tcW w:w="818" w:type="pct"/>
          </w:tcPr>
          <w:p w14:paraId="6CB5E700" w14:textId="751EBB05" w:rsidR="00A655BB" w:rsidRPr="0045112D" w:rsidRDefault="00E01E96" w:rsidP="00B37198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FF0000"/>
              </w:rPr>
              <w:t>Session</w:t>
            </w:r>
          </w:p>
        </w:tc>
        <w:tc>
          <w:tcPr>
            <w:tcW w:w="1202" w:type="pct"/>
          </w:tcPr>
          <w:p w14:paraId="196BEEF4" w14:textId="77777777" w:rsidR="00A655BB" w:rsidRPr="0045112D" w:rsidRDefault="007A7758" w:rsidP="00B37198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eHealth Literacy Framework</w:t>
            </w:r>
          </w:p>
        </w:tc>
        <w:tc>
          <w:tcPr>
            <w:tcW w:w="2980" w:type="pct"/>
          </w:tcPr>
          <w:p w14:paraId="5CBAB52B" w14:textId="77777777" w:rsidR="00A655BB" w:rsidRPr="0045112D" w:rsidRDefault="007A7758" w:rsidP="00B37198">
            <w:pPr>
              <w:spacing w:beforeLines="50" w:before="180" w:afterLines="50" w:after="180" w:line="280" w:lineRule="ex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Teaching Strategies and Activities</w:t>
            </w:r>
          </w:p>
        </w:tc>
      </w:tr>
      <w:tr w:rsidR="000977AB" w:rsidRPr="00607C3F" w14:paraId="3B949C58" w14:textId="77777777" w:rsidTr="008052A2">
        <w:tc>
          <w:tcPr>
            <w:tcW w:w="818" w:type="pct"/>
          </w:tcPr>
          <w:p w14:paraId="041387A6" w14:textId="08D50075" w:rsidR="00A655BB" w:rsidRPr="0045112D" w:rsidRDefault="007A7758" w:rsidP="00A655BB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w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r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alm of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alth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chnology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re</w:t>
            </w:r>
          </w:p>
        </w:tc>
        <w:tc>
          <w:tcPr>
            <w:tcW w:w="1202" w:type="pct"/>
          </w:tcPr>
          <w:p w14:paraId="7C47A0CD" w14:textId="5B1F8050" w:rsidR="00A655BB" w:rsidRPr="0045112D" w:rsidRDefault="007A7758" w:rsidP="00EF2BDC">
            <w:pPr>
              <w:pStyle w:val="ListParagraph"/>
              <w:numPr>
                <w:ilvl w:val="0"/>
                <w:numId w:val="8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bility to process information</w:t>
            </w:r>
          </w:p>
          <w:p w14:paraId="62F0E3D4" w14:textId="218E7DA8" w:rsidR="00A655BB" w:rsidRPr="0045112D" w:rsidRDefault="00451F01" w:rsidP="00EF2BDC">
            <w:pPr>
              <w:pStyle w:val="ListParagraph"/>
              <w:numPr>
                <w:ilvl w:val="0"/>
                <w:numId w:val="8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Understanding health concepts and language</w:t>
            </w:r>
          </w:p>
          <w:p w14:paraId="3385BFE6" w14:textId="77777777" w:rsidR="00A655BB" w:rsidRPr="004939EF" w:rsidRDefault="007A7758" w:rsidP="00EF2BDC">
            <w:pPr>
              <w:pStyle w:val="ListParagraph"/>
              <w:numPr>
                <w:ilvl w:val="0"/>
                <w:numId w:val="9"/>
              </w:numPr>
              <w:spacing w:line="28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Motivated to engage with digital services</w:t>
            </w:r>
          </w:p>
          <w:p w14:paraId="32A64BE5" w14:textId="77777777" w:rsidR="004939EF" w:rsidRPr="004939EF" w:rsidRDefault="004939EF" w:rsidP="004939EF"/>
          <w:p w14:paraId="4E612763" w14:textId="7D146B96" w:rsidR="004939EF" w:rsidRPr="004939EF" w:rsidRDefault="004939EF" w:rsidP="004939EF">
            <w:pPr>
              <w:jc w:val="center"/>
            </w:pPr>
          </w:p>
        </w:tc>
        <w:tc>
          <w:tcPr>
            <w:tcW w:w="2980" w:type="pct"/>
          </w:tcPr>
          <w:p w14:paraId="0030E5F9" w14:textId="727749E1" w:rsidR="00A655BB" w:rsidRPr="0045112D" w:rsidRDefault="007A7758" w:rsidP="00A655BB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oncrete Experience</w:t>
            </w:r>
          </w:p>
          <w:p w14:paraId="6EF32F3C" w14:textId="325592AE" w:rsidR="00A655BB" w:rsidRPr="0045112D" w:rsidRDefault="00BA0C46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hAnsi="Times New Roman" w:cs="Times New Roman"/>
                <w:color w:val="000000" w:themeColor="text1"/>
              </w:rPr>
              <w:t xml:space="preserve">Introducing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the concept of smart care and current eHealth application</w:t>
            </w:r>
            <w:r w:rsidR="00834EB6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, including computer network</w:t>
            </w:r>
            <w:r w:rsidR="00834EB6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, smart care applications, and wearable devices, through lectures.</w:t>
            </w:r>
          </w:p>
          <w:p w14:paraId="02681055" w14:textId="655A3140" w:rsidR="00A655BB" w:rsidRPr="0045112D" w:rsidRDefault="007A7758" w:rsidP="00AA04C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50" w:before="180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flective Observation</w:t>
            </w:r>
          </w:p>
          <w:p w14:paraId="6D472E38" w14:textId="50204F79" w:rsidR="00A655BB" w:rsidRPr="0045112D" w:rsidRDefault="00BA0C46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Understand</w:t>
            </w:r>
            <w:r w:rsidR="00771574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g eHealth </w:t>
            </w:r>
            <w:r w:rsidR="004B7C02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s a</w:t>
            </w:r>
            <w:r w:rsidR="00771574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ealthcare service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hrough videos. </w:t>
            </w:r>
          </w:p>
          <w:p w14:paraId="5EC51407" w14:textId="0295AC07" w:rsidR="00A655BB" w:rsidRPr="0045112D" w:rsidRDefault="007A7758" w:rsidP="00AA04C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50" w:before="180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bstract Conceptualization</w:t>
            </w:r>
          </w:p>
          <w:p w14:paraId="499E40DC" w14:textId="741E5A86" w:rsidR="00A655BB" w:rsidRPr="0045112D" w:rsidRDefault="00BA0C46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alogizing about </w:t>
            </w:r>
            <w:r w:rsidR="00112A6C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one’s experience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f using </w:t>
            </w:r>
            <w:proofErr w:type="spellStart"/>
            <w:r w:rsidR="009D4194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eHealthcare</w:t>
            </w:r>
            <w:proofErr w:type="spellEnd"/>
            <w:r w:rsidR="00771574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through group discussion</w:t>
            </w:r>
            <w:r w:rsidR="004B7C02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.</w:t>
            </w:r>
          </w:p>
          <w:p w14:paraId="572B1C79" w14:textId="556E1918" w:rsidR="00A655BB" w:rsidRPr="0045112D" w:rsidRDefault="007A7758" w:rsidP="00AA04C6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50" w:before="180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ctive Experimentation </w:t>
            </w:r>
          </w:p>
          <w:p w14:paraId="2BF04505" w14:textId="7BC58515" w:rsidR="00A655BB" w:rsidRPr="0045112D" w:rsidRDefault="00834EB6" w:rsidP="00E0541A">
            <w:pPr>
              <w:pStyle w:val="ListParagraph"/>
              <w:numPr>
                <w:ilvl w:val="0"/>
                <w:numId w:val="19"/>
              </w:numPr>
              <w:spacing w:afterLines="50" w:after="180" w:line="28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elf</w:t>
            </w:r>
            <w:r w:rsidR="004B7C02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periencing eHealth devices and tools such as </w:t>
            </w:r>
            <w:r w:rsidR="00EF2BDC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lue Bluetooth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blood glucose</w:t>
            </w:r>
            <w:r w:rsidR="00EF2BDC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, </w:t>
            </w:r>
            <w:r w:rsidR="004B7C02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b</w:t>
            </w:r>
            <w:r w:rsidR="00EF2BDC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ody weight, and blood pressure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achine</w:t>
            </w:r>
            <w:r w:rsidR="004B7C02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pp.</w:t>
            </w:r>
          </w:p>
        </w:tc>
      </w:tr>
      <w:tr w:rsidR="000977AB" w:rsidRPr="00607C3F" w14:paraId="146ADA9C" w14:textId="77777777" w:rsidTr="008052A2">
        <w:tc>
          <w:tcPr>
            <w:tcW w:w="818" w:type="pct"/>
          </w:tcPr>
          <w:p w14:paraId="4F3EB967" w14:textId="5340732B" w:rsidR="00A655BB" w:rsidRPr="0045112D" w:rsidRDefault="007A7758" w:rsidP="00A655BB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ighting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a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gainst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ugar</w:t>
            </w:r>
          </w:p>
        </w:tc>
        <w:tc>
          <w:tcPr>
            <w:tcW w:w="1202" w:type="pct"/>
          </w:tcPr>
          <w:p w14:paraId="345B91AA" w14:textId="338ECC37" w:rsidR="00A655BB" w:rsidRPr="0045112D" w:rsidRDefault="007A7758" w:rsidP="00AA04C6">
            <w:pPr>
              <w:pStyle w:val="ListParagraph"/>
              <w:numPr>
                <w:ilvl w:val="0"/>
                <w:numId w:val="10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bility to process information</w:t>
            </w:r>
          </w:p>
          <w:p w14:paraId="37EFFA27" w14:textId="638F6EE3" w:rsidR="00A655BB" w:rsidRPr="0045112D" w:rsidRDefault="00451F01" w:rsidP="00AA04C6">
            <w:pPr>
              <w:pStyle w:val="ListParagraph"/>
              <w:numPr>
                <w:ilvl w:val="0"/>
                <w:numId w:val="10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Understanding health concepts and language</w:t>
            </w:r>
          </w:p>
          <w:p w14:paraId="0C5C8A61" w14:textId="0D6D4B64" w:rsidR="00A655BB" w:rsidRPr="0045112D" w:rsidRDefault="007A7758" w:rsidP="00AA04C6">
            <w:pPr>
              <w:pStyle w:val="ListParagraph"/>
              <w:numPr>
                <w:ilvl w:val="0"/>
                <w:numId w:val="11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Motivated to engage with digital services</w:t>
            </w:r>
          </w:p>
          <w:p w14:paraId="55356768" w14:textId="645A54B0" w:rsidR="00A655BB" w:rsidRPr="0045112D" w:rsidRDefault="007A7758" w:rsidP="00AA04C6">
            <w:pPr>
              <w:pStyle w:val="ListParagraph"/>
              <w:numPr>
                <w:ilvl w:val="0"/>
                <w:numId w:val="11"/>
              </w:numPr>
              <w:spacing w:line="28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ccess to digital services that work</w:t>
            </w:r>
          </w:p>
        </w:tc>
        <w:tc>
          <w:tcPr>
            <w:tcW w:w="2980" w:type="pct"/>
          </w:tcPr>
          <w:p w14:paraId="7CCCD526" w14:textId="109DE8D6" w:rsidR="00A655BB" w:rsidRPr="0045112D" w:rsidRDefault="007A7758" w:rsidP="00A655BB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oncrete Experience</w:t>
            </w:r>
          </w:p>
          <w:p w14:paraId="591A00E0" w14:textId="0E6BC194" w:rsidR="00A655BB" w:rsidRPr="0045112D" w:rsidRDefault="004B7C02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roducing the importance of diabetes self-management, self-monitoring items, and diabetes home care 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through lecture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discussion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.</w:t>
            </w:r>
          </w:p>
          <w:p w14:paraId="55A064C5" w14:textId="470F32AF" w:rsidR="00A655BB" w:rsidRPr="0045112D" w:rsidRDefault="004B7C02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Demonstrating smart care and the current eHealth application in diabetes care.</w:t>
            </w:r>
          </w:p>
          <w:p w14:paraId="0546B9C7" w14:textId="14FA2293" w:rsidR="00A655BB" w:rsidRPr="0045112D" w:rsidRDefault="007A7758" w:rsidP="00AA04C6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50" w:before="180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flective Observation</w:t>
            </w:r>
          </w:p>
          <w:p w14:paraId="0551C377" w14:textId="4B83C216" w:rsidR="00A655BB" w:rsidRPr="0045112D" w:rsidRDefault="004B7C02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flecting on one’s self-management behaviors and how to improve by using eHealth care.</w:t>
            </w:r>
          </w:p>
          <w:p w14:paraId="2CC45A3D" w14:textId="5B0D2A28" w:rsidR="00A655BB" w:rsidRPr="0045112D" w:rsidRDefault="007A7758" w:rsidP="00AA04C6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50" w:before="180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bstract Conceptualization</w:t>
            </w:r>
          </w:p>
          <w:p w14:paraId="03C69DDF" w14:textId="186B9E65" w:rsidR="00A655BB" w:rsidRPr="0045112D" w:rsidRDefault="004B7C02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ialogizing about one’s experience of eHealth care practice through group discussions.</w:t>
            </w:r>
          </w:p>
          <w:p w14:paraId="75A320F7" w14:textId="231728AF" w:rsidR="00A655BB" w:rsidRPr="0045112D" w:rsidRDefault="007A7758" w:rsidP="00AA04C6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50" w:before="180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ctive Experimentation </w:t>
            </w:r>
          </w:p>
          <w:p w14:paraId="0E34A356" w14:textId="4A80877B" w:rsidR="00A655BB" w:rsidRPr="0045112D" w:rsidRDefault="004B7C02" w:rsidP="00E0541A">
            <w:pPr>
              <w:pStyle w:val="ListParagraph"/>
              <w:numPr>
                <w:ilvl w:val="0"/>
                <w:numId w:val="19"/>
              </w:numPr>
              <w:spacing w:afterLines="50" w:after="180" w:line="28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Learning by doing through practicing using blood sugar, blood pressure, and body fat meter machines.</w:t>
            </w:r>
          </w:p>
        </w:tc>
      </w:tr>
      <w:tr w:rsidR="00F575B0" w:rsidRPr="00607C3F" w14:paraId="6C08F2EC" w14:textId="77777777" w:rsidTr="00B37198">
        <w:trPr>
          <w:trHeight w:val="260"/>
        </w:trPr>
        <w:tc>
          <w:tcPr>
            <w:tcW w:w="818" w:type="pct"/>
          </w:tcPr>
          <w:p w14:paraId="29174C4C" w14:textId="25E2DF55" w:rsidR="00F575B0" w:rsidRPr="00B37198" w:rsidRDefault="007B6958" w:rsidP="00B371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50" w:before="180" w:afterLines="50" w:after="18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37198">
              <w:rPr>
                <w:rFonts w:ascii="Times New Roman" w:hAnsi="Times New Roman" w:cs="Times New Roman"/>
                <w:color w:val="000000" w:themeColor="text1"/>
              </w:rPr>
              <w:lastRenderedPageBreak/>
              <w:t>Session</w:t>
            </w:r>
          </w:p>
        </w:tc>
        <w:tc>
          <w:tcPr>
            <w:tcW w:w="1202" w:type="pct"/>
          </w:tcPr>
          <w:p w14:paraId="7DD6B614" w14:textId="3614DB57" w:rsidR="00F575B0" w:rsidRPr="00B37198" w:rsidRDefault="00F575B0" w:rsidP="00B37198">
            <w:pPr>
              <w:spacing w:beforeLines="50" w:before="180" w:afterLines="50" w:after="180" w:line="28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B37198">
              <w:rPr>
                <w:rFonts w:ascii="Times New Roman" w:eastAsia="DFKai-SB" w:hAnsi="Times New Roman" w:cs="Times New Roman"/>
                <w:color w:val="000000" w:themeColor="text1"/>
              </w:rPr>
              <w:t>eHealth Literacy Framework</w:t>
            </w:r>
          </w:p>
        </w:tc>
        <w:tc>
          <w:tcPr>
            <w:tcW w:w="2980" w:type="pct"/>
          </w:tcPr>
          <w:p w14:paraId="31141F7E" w14:textId="592F77C3" w:rsidR="00F575B0" w:rsidRPr="0045112D" w:rsidRDefault="00F575B0" w:rsidP="00B37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50" w:before="180" w:afterLines="50" w:after="18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Teaching Strategies and Activities</w:t>
            </w:r>
          </w:p>
        </w:tc>
      </w:tr>
      <w:tr w:rsidR="000977AB" w:rsidRPr="00607C3F" w14:paraId="300C1D44" w14:textId="77777777" w:rsidTr="008052A2">
        <w:tc>
          <w:tcPr>
            <w:tcW w:w="818" w:type="pct"/>
          </w:tcPr>
          <w:p w14:paraId="62514745" w14:textId="7344B6EC" w:rsidR="00A655BB" w:rsidRPr="0045112D" w:rsidRDefault="007A7758" w:rsidP="00A655BB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PMingLiU" w:hAnsi="Times New Roman" w:cs="Times New Roman"/>
                <w:color w:val="000000" w:themeColor="text1"/>
              </w:rPr>
              <w:t>T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ick of the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t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de for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ronic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k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dney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sease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vention</w:t>
            </w:r>
          </w:p>
        </w:tc>
        <w:tc>
          <w:tcPr>
            <w:tcW w:w="1202" w:type="pct"/>
          </w:tcPr>
          <w:p w14:paraId="63280F89" w14:textId="3D085378" w:rsidR="00A655BB" w:rsidRPr="0045112D" w:rsidRDefault="007A7758" w:rsidP="00AA04C6">
            <w:pPr>
              <w:pStyle w:val="ListParagraph"/>
              <w:numPr>
                <w:ilvl w:val="0"/>
                <w:numId w:val="12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bility to process information</w:t>
            </w:r>
          </w:p>
          <w:p w14:paraId="12E8E313" w14:textId="3FDA6595" w:rsidR="00A655BB" w:rsidRPr="0045112D" w:rsidRDefault="00451F01" w:rsidP="00AA04C6">
            <w:pPr>
              <w:pStyle w:val="ListParagraph"/>
              <w:numPr>
                <w:ilvl w:val="0"/>
                <w:numId w:val="12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bookmarkStart w:id="0" w:name="_Hlk157599828"/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Understanding health concepts and language</w:t>
            </w:r>
            <w:bookmarkEnd w:id="0"/>
          </w:p>
          <w:p w14:paraId="0B5BFD63" w14:textId="2A05CEF8" w:rsidR="00A655BB" w:rsidRPr="0045112D" w:rsidRDefault="007A7758" w:rsidP="00AA04C6">
            <w:pPr>
              <w:pStyle w:val="ListParagraph"/>
              <w:numPr>
                <w:ilvl w:val="0"/>
                <w:numId w:val="13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Motivated to engage with digital services</w:t>
            </w:r>
          </w:p>
          <w:p w14:paraId="63147C41" w14:textId="46D7BE4A" w:rsidR="00A655BB" w:rsidRPr="0045112D" w:rsidRDefault="007A7758" w:rsidP="00AA04C6">
            <w:pPr>
              <w:pStyle w:val="ListParagraph"/>
              <w:numPr>
                <w:ilvl w:val="0"/>
                <w:numId w:val="13"/>
              </w:numPr>
              <w:spacing w:line="28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ccess to digital services that work</w:t>
            </w:r>
          </w:p>
        </w:tc>
        <w:tc>
          <w:tcPr>
            <w:tcW w:w="2980" w:type="pct"/>
          </w:tcPr>
          <w:p w14:paraId="23EFB9C8" w14:textId="3877CE2F" w:rsidR="00A655BB" w:rsidRPr="0045112D" w:rsidRDefault="007A7758" w:rsidP="00A655BB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oncrete Experience</w:t>
            </w:r>
          </w:p>
          <w:p w14:paraId="3EB70446" w14:textId="5728F58E" w:rsidR="00A655BB" w:rsidRPr="0045112D" w:rsidRDefault="00EB1F5E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roducing the risk factors, symptoms, and health data of </w:t>
            </w:r>
            <w:bookmarkStart w:id="1" w:name="_Hlk157599967"/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hronic kidney disease</w:t>
            </w:r>
            <w:bookmarkEnd w:id="1"/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nd how to 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event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he 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progress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ion of diabetes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AC6AFF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hronic kidney disease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through lectures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discussion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.</w:t>
            </w:r>
          </w:p>
          <w:p w14:paraId="65A5CBE6" w14:textId="59612BDD" w:rsidR="004631D5" w:rsidRPr="0045112D" w:rsidRDefault="00EB1F5E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Demonstrating smart care and current eHealth application</w:t>
            </w:r>
            <w:r w:rsidR="00EC38E4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 </w:t>
            </w:r>
            <w:r w:rsidR="00AC6AFF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hronic kidney disease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are.</w:t>
            </w:r>
          </w:p>
          <w:p w14:paraId="0E2BCA5F" w14:textId="7FDCB0F9" w:rsidR="00A655BB" w:rsidRPr="0045112D" w:rsidRDefault="007A7758" w:rsidP="004631D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40" w:before="144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flective Observation</w:t>
            </w:r>
          </w:p>
          <w:p w14:paraId="40FF694A" w14:textId="1EE0AC21" w:rsidR="00A655BB" w:rsidRPr="0045112D" w:rsidRDefault="00EB1F5E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Providing simulation</w:t>
            </w:r>
            <w:r w:rsidRPr="0045112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cenarios </w:t>
            </w:r>
            <w:r w:rsidR="00EC38E4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f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eHealth care for patients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o </w:t>
            </w:r>
            <w:r w:rsidR="00223D59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itiate 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discussion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  <w:p w14:paraId="2177205D" w14:textId="507E2BAE" w:rsidR="00A655BB" w:rsidRPr="0045112D" w:rsidRDefault="007A7758" w:rsidP="004631D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40" w:before="144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bstract Conceptualization</w:t>
            </w:r>
          </w:p>
          <w:p w14:paraId="72215983" w14:textId="6EB608FA" w:rsidR="00A655BB" w:rsidRPr="0045112D" w:rsidRDefault="00EB1F5E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Dialogizing about one’s experience of eHealth care practice through group discussions.</w:t>
            </w:r>
          </w:p>
          <w:p w14:paraId="0473EC9B" w14:textId="135E895B" w:rsidR="00A655BB" w:rsidRPr="0045112D" w:rsidRDefault="00EB1F5E" w:rsidP="00E0541A">
            <w:pPr>
              <w:pStyle w:val="ListParagraph"/>
              <w:numPr>
                <w:ilvl w:val="0"/>
                <w:numId w:val="19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haring personal reflections on daily 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Health care in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abetes 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re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actice. </w:t>
            </w:r>
          </w:p>
          <w:p w14:paraId="6E48AD14" w14:textId="2CC8250D" w:rsidR="00A655BB" w:rsidRPr="0045112D" w:rsidRDefault="007A7758" w:rsidP="004631D5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40" w:before="144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ctive Experimentation </w:t>
            </w:r>
          </w:p>
          <w:p w14:paraId="7524D000" w14:textId="5F3BC341" w:rsidR="00A655BB" w:rsidRPr="0045112D" w:rsidRDefault="007A7758" w:rsidP="00EF17B2">
            <w:pPr>
              <w:pStyle w:val="ListParagraph"/>
              <w:numPr>
                <w:ilvl w:val="0"/>
                <w:numId w:val="20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Teaching how to integrate home self-care with smart care.</w:t>
            </w:r>
          </w:p>
          <w:p w14:paraId="204C7408" w14:textId="15423805" w:rsidR="00A655BB" w:rsidRPr="0045112D" w:rsidRDefault="007A7758" w:rsidP="00EF17B2">
            <w:pPr>
              <w:pStyle w:val="ListParagraph"/>
              <w:numPr>
                <w:ilvl w:val="0"/>
                <w:numId w:val="20"/>
              </w:numPr>
              <w:spacing w:afterLines="50" w:after="180" w:line="28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Teaching how to use eHealth care applications</w:t>
            </w:r>
            <w:r w:rsidR="00223D59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uch as recording diar</w:t>
            </w:r>
            <w:r w:rsidR="00DD3608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ies</w:t>
            </w:r>
            <w:r w:rsidR="00223D59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search for heal</w:t>
            </w:r>
            <w:r w:rsidRPr="0045112D">
              <w:rPr>
                <w:rFonts w:ascii="Times New Roman" w:hAnsi="Times New Roman" w:cs="Times New Roman"/>
                <w:color w:val="000000" w:themeColor="text1"/>
              </w:rPr>
              <w:t>th info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mation. </w:t>
            </w:r>
          </w:p>
        </w:tc>
      </w:tr>
      <w:tr w:rsidR="000977AB" w:rsidRPr="00607C3F" w14:paraId="64DD7FF4" w14:textId="77777777" w:rsidTr="008052A2">
        <w:tc>
          <w:tcPr>
            <w:tcW w:w="818" w:type="pct"/>
          </w:tcPr>
          <w:p w14:paraId="5BCB82AF" w14:textId="6A45153E" w:rsidR="00A655BB" w:rsidRPr="0045112D" w:rsidRDefault="007A7758" w:rsidP="00CD0168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Chars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Health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re by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y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ur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ide</w:t>
            </w:r>
          </w:p>
        </w:tc>
        <w:tc>
          <w:tcPr>
            <w:tcW w:w="1202" w:type="pct"/>
          </w:tcPr>
          <w:p w14:paraId="1DBC7518" w14:textId="7A7FF48B" w:rsidR="004631D5" w:rsidRPr="0045112D" w:rsidRDefault="007A7758" w:rsidP="004631D5">
            <w:pPr>
              <w:pStyle w:val="ListParagraph"/>
              <w:numPr>
                <w:ilvl w:val="0"/>
                <w:numId w:val="12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bility to actively engage with digital services</w:t>
            </w:r>
          </w:p>
          <w:p w14:paraId="548762CF" w14:textId="286BD88E" w:rsidR="00EF2BDC" w:rsidRPr="0045112D" w:rsidRDefault="00E00992" w:rsidP="004631D5">
            <w:pPr>
              <w:pStyle w:val="ListParagraph"/>
              <w:numPr>
                <w:ilvl w:val="0"/>
                <w:numId w:val="12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bookmarkStart w:id="2" w:name="_Hlk157599045"/>
            <w:bookmarkStart w:id="3" w:name="_Hlk157599872"/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Feeling safe about access to one’s personal health information</w:t>
            </w:r>
            <w:bookmarkEnd w:id="2"/>
          </w:p>
          <w:bookmarkEnd w:id="3"/>
          <w:p w14:paraId="65EA37B1" w14:textId="4B4121AA" w:rsidR="00A655BB" w:rsidRPr="0045112D" w:rsidRDefault="007A7758" w:rsidP="004631D5">
            <w:pPr>
              <w:pStyle w:val="ListParagraph"/>
              <w:numPr>
                <w:ilvl w:val="0"/>
                <w:numId w:val="12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Motivated to engage with digital services</w:t>
            </w:r>
          </w:p>
          <w:p w14:paraId="65676627" w14:textId="3DFB2CDF" w:rsidR="00A655BB" w:rsidRPr="0045112D" w:rsidRDefault="007A7758" w:rsidP="004631D5">
            <w:pPr>
              <w:pStyle w:val="ListParagraph"/>
              <w:numPr>
                <w:ilvl w:val="0"/>
                <w:numId w:val="12"/>
              </w:numPr>
              <w:spacing w:line="28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ccess to digital services that work</w:t>
            </w:r>
          </w:p>
          <w:p w14:paraId="4AC6D2BD" w14:textId="6D531766" w:rsidR="00A655BB" w:rsidRPr="0045112D" w:rsidRDefault="00A655BB" w:rsidP="009003D7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80" w:type="pct"/>
          </w:tcPr>
          <w:p w14:paraId="488F7E11" w14:textId="4C5F9707" w:rsidR="00A655BB" w:rsidRPr="0045112D" w:rsidRDefault="007A7758" w:rsidP="00A655BB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oncrete Experience</w:t>
            </w:r>
          </w:p>
          <w:p w14:paraId="43E4311C" w14:textId="29F190A6" w:rsidR="00A655BB" w:rsidRPr="0045112D" w:rsidRDefault="007A7758" w:rsidP="00EF17B2">
            <w:pPr>
              <w:pStyle w:val="ListParagraph"/>
              <w:numPr>
                <w:ilvl w:val="0"/>
                <w:numId w:val="20"/>
              </w:numPr>
              <w:spacing w:afterLines="40" w:after="144"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hAnsi="Times New Roman" w:cs="Times New Roman"/>
                <w:color w:val="000000" w:themeColor="text1"/>
              </w:rPr>
              <w:t>Introducing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urrent evidence-based research about the benefits of using smart health care for self-management through lectures.</w:t>
            </w:r>
          </w:p>
          <w:p w14:paraId="243CDE55" w14:textId="0A31C069" w:rsidR="00A655BB" w:rsidRPr="0045112D" w:rsidRDefault="007A7758" w:rsidP="00A655BB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8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flective Observation</w:t>
            </w:r>
          </w:p>
          <w:p w14:paraId="4E2A3094" w14:textId="3346FB62" w:rsidR="00A655BB" w:rsidRPr="0045112D" w:rsidRDefault="007A7758" w:rsidP="00EF17B2">
            <w:pPr>
              <w:pStyle w:val="ListParagraph"/>
              <w:numPr>
                <w:ilvl w:val="0"/>
                <w:numId w:val="20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hAnsi="Times New Roman" w:cs="Times New Roman"/>
                <w:color w:val="000000" w:themeColor="text1"/>
              </w:rPr>
              <w:t>Encouraging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atients to share their personal experiences of acquisition and challenge</w:t>
            </w:r>
            <w:r w:rsidR="000A795C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in using eHealth care.</w:t>
            </w:r>
          </w:p>
          <w:p w14:paraId="43968577" w14:textId="31AF3FF5" w:rsidR="00A655BB" w:rsidRPr="0045112D" w:rsidRDefault="007A7758" w:rsidP="004631D5">
            <w:pPr>
              <w:widowControl w:val="0"/>
              <w:numPr>
                <w:ilvl w:val="0"/>
                <w:numId w:val="2"/>
              </w:numPr>
              <w:spacing w:beforeLines="40" w:before="144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bstract Conceptualization</w:t>
            </w:r>
          </w:p>
          <w:p w14:paraId="7B0D64C7" w14:textId="47C2BE4A" w:rsidR="004631D5" w:rsidRPr="0045112D" w:rsidRDefault="007A7758" w:rsidP="00EF17B2">
            <w:pPr>
              <w:pStyle w:val="ListParagraph"/>
              <w:numPr>
                <w:ilvl w:val="0"/>
                <w:numId w:val="20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hAnsi="Times New Roman" w:cs="Times New Roman"/>
                <w:color w:val="000000" w:themeColor="text1"/>
              </w:rPr>
              <w:t>Dialogizing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bout one’s experience of eHealth care practice through group discussions.</w:t>
            </w:r>
          </w:p>
          <w:p w14:paraId="71CD6A58" w14:textId="2B355C3E" w:rsidR="00A655BB" w:rsidRPr="0045112D" w:rsidRDefault="007A7758" w:rsidP="00EF17B2">
            <w:pPr>
              <w:pStyle w:val="ListParagraph"/>
              <w:numPr>
                <w:ilvl w:val="0"/>
                <w:numId w:val="20"/>
              </w:numPr>
              <w:spacing w:line="28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Sharing personal reflections from daily practice.</w:t>
            </w:r>
          </w:p>
          <w:p w14:paraId="70759F23" w14:textId="39207FE1" w:rsidR="00A655BB" w:rsidRPr="0045112D" w:rsidRDefault="007A7758" w:rsidP="004631D5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40" w:before="144" w:line="28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ctive Experimentation </w:t>
            </w:r>
          </w:p>
          <w:p w14:paraId="6B67001E" w14:textId="5E26931E" w:rsidR="00A655BB" w:rsidRPr="0045112D" w:rsidRDefault="007A7758" w:rsidP="00EF17B2">
            <w:pPr>
              <w:pStyle w:val="ListParagraph"/>
              <w:numPr>
                <w:ilvl w:val="0"/>
                <w:numId w:val="21"/>
              </w:numPr>
              <w:spacing w:line="28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earning by doing by using eHealth care devices </w:t>
            </w:r>
            <w:r w:rsidR="000A795C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ompetitive</w:t>
            </w:r>
            <w:r w:rsidR="004631D5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tivities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  <w:p w14:paraId="697C6938" w14:textId="1AD75EFC" w:rsidR="00A655BB" w:rsidRPr="0045112D" w:rsidRDefault="0032729E" w:rsidP="00E0541A">
            <w:pPr>
              <w:pStyle w:val="ListParagraph"/>
              <w:numPr>
                <w:ilvl w:val="0"/>
                <w:numId w:val="21"/>
              </w:numPr>
              <w:spacing w:afterLines="40" w:after="144" w:line="28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Le</w:t>
            </w:r>
            <w:r w:rsidRPr="0045112D">
              <w:rPr>
                <w:rFonts w:ascii="Times New Roman" w:hAnsi="Times New Roman" w:cs="Times New Roman"/>
                <w:color w:val="000000" w:themeColor="text1"/>
              </w:rPr>
              <w:t>arning by doing through setting personal health goals.</w:t>
            </w:r>
          </w:p>
        </w:tc>
      </w:tr>
      <w:tr w:rsidR="00985832" w:rsidRPr="00607C3F" w14:paraId="42969549" w14:textId="77777777" w:rsidTr="008052A2">
        <w:tc>
          <w:tcPr>
            <w:tcW w:w="818" w:type="pct"/>
          </w:tcPr>
          <w:p w14:paraId="4D0FDDD1" w14:textId="73203BBC" w:rsidR="00985832" w:rsidRPr="00B37198" w:rsidRDefault="007B6958" w:rsidP="00B37198">
            <w:pPr>
              <w:spacing w:beforeLines="30" w:before="108" w:afterLines="30" w:after="108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3719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ession</w:t>
            </w:r>
          </w:p>
        </w:tc>
        <w:tc>
          <w:tcPr>
            <w:tcW w:w="1202" w:type="pct"/>
          </w:tcPr>
          <w:p w14:paraId="74BD66C0" w14:textId="2B8BDCC4" w:rsidR="00985832" w:rsidRPr="00B37198" w:rsidRDefault="00985832" w:rsidP="00B37198">
            <w:pPr>
              <w:spacing w:beforeLines="30" w:before="108" w:afterLines="30" w:after="108" w:line="280" w:lineRule="exact"/>
              <w:jc w:val="center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B37198">
              <w:rPr>
                <w:rFonts w:ascii="Times New Roman" w:eastAsia="DFKai-SB" w:hAnsi="Times New Roman" w:cs="Times New Roman"/>
                <w:color w:val="000000" w:themeColor="text1"/>
              </w:rPr>
              <w:t>eHealth Literacy Framework</w:t>
            </w:r>
          </w:p>
        </w:tc>
        <w:tc>
          <w:tcPr>
            <w:tcW w:w="2980" w:type="pct"/>
          </w:tcPr>
          <w:p w14:paraId="211BCD10" w14:textId="2FA108CC" w:rsidR="00985832" w:rsidRPr="0045112D" w:rsidRDefault="00985832" w:rsidP="00B371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30" w:before="108" w:afterLines="30" w:after="108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Teaching Strategies and Activities</w:t>
            </w:r>
          </w:p>
        </w:tc>
      </w:tr>
      <w:tr w:rsidR="00985832" w:rsidRPr="00607C3F" w14:paraId="6C81283C" w14:textId="77777777" w:rsidTr="008052A2">
        <w:tc>
          <w:tcPr>
            <w:tcW w:w="818" w:type="pct"/>
          </w:tcPr>
          <w:p w14:paraId="2082A216" w14:textId="5FFDB0FB" w:rsidR="00985832" w:rsidRPr="0045112D" w:rsidRDefault="00985832" w:rsidP="00985832">
            <w:pPr>
              <w:pStyle w:val="ListParagraph"/>
              <w:numPr>
                <w:ilvl w:val="0"/>
                <w:numId w:val="7"/>
              </w:numPr>
              <w:spacing w:line="26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y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s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art eHealth in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d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ily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re</w:t>
            </w:r>
          </w:p>
        </w:tc>
        <w:tc>
          <w:tcPr>
            <w:tcW w:w="1202" w:type="pct"/>
          </w:tcPr>
          <w:p w14:paraId="4234B5AA" w14:textId="7CDA8EF2" w:rsidR="00985832" w:rsidRPr="0045112D" w:rsidRDefault="00451F01" w:rsidP="00985832">
            <w:pPr>
              <w:pStyle w:val="ListParagraph"/>
              <w:numPr>
                <w:ilvl w:val="0"/>
                <w:numId w:val="14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Understanding health concepts and language</w:t>
            </w:r>
          </w:p>
          <w:p w14:paraId="4E90F5CA" w14:textId="0FF68F38" w:rsidR="00985832" w:rsidRPr="0045112D" w:rsidRDefault="00985832" w:rsidP="00985832">
            <w:pPr>
              <w:pStyle w:val="ListParagraph"/>
              <w:numPr>
                <w:ilvl w:val="0"/>
                <w:numId w:val="14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bility to actively engage with digital services</w:t>
            </w:r>
          </w:p>
          <w:p w14:paraId="2A323162" w14:textId="67AAC8CE" w:rsidR="00985832" w:rsidRPr="0045112D" w:rsidRDefault="00E00992" w:rsidP="00985832">
            <w:pPr>
              <w:pStyle w:val="ListParagraph"/>
              <w:numPr>
                <w:ilvl w:val="0"/>
                <w:numId w:val="14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Feeling safe about access to one’s personal health information</w:t>
            </w:r>
          </w:p>
          <w:p w14:paraId="629D3EC3" w14:textId="36C3C8C2" w:rsidR="00985832" w:rsidRPr="0045112D" w:rsidRDefault="00985832" w:rsidP="00985832">
            <w:pPr>
              <w:pStyle w:val="ListParagraph"/>
              <w:numPr>
                <w:ilvl w:val="0"/>
                <w:numId w:val="14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Motivated to engage with digital services</w:t>
            </w:r>
          </w:p>
          <w:p w14:paraId="457DA797" w14:textId="0C823897" w:rsidR="00985832" w:rsidRPr="0045112D" w:rsidRDefault="00985832" w:rsidP="00985832">
            <w:pPr>
              <w:pStyle w:val="ListParagraph"/>
              <w:numPr>
                <w:ilvl w:val="0"/>
                <w:numId w:val="14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ccess to digital services that work</w:t>
            </w:r>
          </w:p>
          <w:p w14:paraId="00932327" w14:textId="1DE68072" w:rsidR="00985832" w:rsidRPr="0045112D" w:rsidRDefault="00985832" w:rsidP="00985832">
            <w:pPr>
              <w:pStyle w:val="ListParagraph"/>
              <w:numPr>
                <w:ilvl w:val="0"/>
                <w:numId w:val="14"/>
              </w:numPr>
              <w:spacing w:line="26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 xml:space="preserve">Digital services that </w:t>
            </w:r>
            <w:bookmarkStart w:id="4" w:name="_Hlk157599888"/>
            <w:r w:rsidR="00E00992" w:rsidRPr="0045112D">
              <w:rPr>
                <w:rFonts w:ascii="Times New Roman" w:eastAsia="DFKai-SB" w:hAnsi="Times New Roman" w:cs="Times New Roman"/>
                <w:color w:val="000000" w:themeColor="text1"/>
              </w:rPr>
              <w:t>meet</w:t>
            </w: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 xml:space="preserve"> </w:t>
            </w:r>
            <w:bookmarkEnd w:id="4"/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individual needs</w:t>
            </w:r>
          </w:p>
        </w:tc>
        <w:tc>
          <w:tcPr>
            <w:tcW w:w="2980" w:type="pct"/>
          </w:tcPr>
          <w:p w14:paraId="7C314B07" w14:textId="2EDA67B0" w:rsidR="00985832" w:rsidRPr="0045112D" w:rsidRDefault="00985832" w:rsidP="00985832">
            <w:pPr>
              <w:widowControl w:val="0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oncrete Experience</w:t>
            </w:r>
          </w:p>
          <w:p w14:paraId="31E6BEC5" w14:textId="3FD61C9D" w:rsidR="00985832" w:rsidRPr="0045112D" w:rsidRDefault="00985832" w:rsidP="00985832">
            <w:pPr>
              <w:pStyle w:val="ListParagraph"/>
              <w:numPr>
                <w:ilvl w:val="0"/>
                <w:numId w:val="21"/>
              </w:numPr>
              <w:spacing w:afterLines="30" w:after="108"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Guiding patients to choose suitable eHealth resources based on their health condition care needs through real-wor</w:t>
            </w:r>
            <w:r w:rsidR="00DD3608"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d care situations.</w:t>
            </w:r>
          </w:p>
          <w:p w14:paraId="27B833BC" w14:textId="0BC88F5A" w:rsidR="00985832" w:rsidRPr="0045112D" w:rsidRDefault="00985832" w:rsidP="00985832">
            <w:pPr>
              <w:widowControl w:val="0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flective Observation</w:t>
            </w:r>
          </w:p>
          <w:p w14:paraId="22A609AA" w14:textId="0F325B92" w:rsidR="00985832" w:rsidRPr="0045112D" w:rsidRDefault="00985832" w:rsidP="00985832">
            <w:pPr>
              <w:pStyle w:val="ListParagraph"/>
              <w:numPr>
                <w:ilvl w:val="0"/>
                <w:numId w:val="21"/>
              </w:numPr>
              <w:spacing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ssisting patients in identifying which aspects of their lifestyle can be changed and in setting personal health goals.</w:t>
            </w:r>
          </w:p>
          <w:p w14:paraId="44CCEC87" w14:textId="28301CF4" w:rsidR="00985832" w:rsidRPr="0045112D" w:rsidRDefault="00985832" w:rsidP="00985832">
            <w:pPr>
              <w:pStyle w:val="ListParagraph"/>
              <w:numPr>
                <w:ilvl w:val="0"/>
                <w:numId w:val="21"/>
              </w:numPr>
              <w:spacing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Guiding patients to exchange their eHealth practice experiences in daily care tasks.</w:t>
            </w:r>
          </w:p>
          <w:p w14:paraId="48136CAF" w14:textId="58D38B64" w:rsidR="00985832" w:rsidRPr="0045112D" w:rsidRDefault="00985832" w:rsidP="00985832">
            <w:pPr>
              <w:widowControl w:val="0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30" w:before="108" w:line="26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bstract Conceptualization</w:t>
            </w:r>
          </w:p>
          <w:p w14:paraId="1FC90D3E" w14:textId="500E00A6" w:rsidR="00985832" w:rsidRPr="0045112D" w:rsidRDefault="00985832" w:rsidP="00985832">
            <w:pPr>
              <w:pStyle w:val="ListParagraph"/>
              <w:numPr>
                <w:ilvl w:val="0"/>
                <w:numId w:val="22"/>
              </w:numPr>
              <w:spacing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iscussing the plans and rules of group and individual competitions of using eHealth care tools. </w:t>
            </w:r>
          </w:p>
          <w:p w14:paraId="0673B3E5" w14:textId="443BB9B2" w:rsidR="00985832" w:rsidRPr="0045112D" w:rsidRDefault="00985832" w:rsidP="00985832">
            <w:pPr>
              <w:pStyle w:val="ListParagraph"/>
              <w:numPr>
                <w:ilvl w:val="0"/>
                <w:numId w:val="22"/>
              </w:numPr>
              <w:spacing w:afterLines="30" w:after="108"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Guiding patients to exchange their eHealth practice experiences in daily care tasks.</w:t>
            </w:r>
          </w:p>
          <w:p w14:paraId="34FFB441" w14:textId="4697517F" w:rsidR="00985832" w:rsidRPr="0045112D" w:rsidRDefault="00985832" w:rsidP="00985832">
            <w:pPr>
              <w:widowControl w:val="0"/>
              <w:numPr>
                <w:ilvl w:val="0"/>
                <w:numId w:val="16"/>
              </w:numPr>
              <w:spacing w:beforeLines="35" w:before="126" w:line="26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ctive Experimentation </w:t>
            </w:r>
          </w:p>
          <w:p w14:paraId="50B302CB" w14:textId="04571DB2" w:rsidR="00985832" w:rsidRPr="0045112D" w:rsidRDefault="00985832" w:rsidP="00985832">
            <w:pPr>
              <w:pStyle w:val="ListParagraph"/>
              <w:numPr>
                <w:ilvl w:val="0"/>
                <w:numId w:val="23"/>
              </w:numPr>
              <w:spacing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Learnin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g by doing by using eHealth care devices in competitive activities.</w:t>
            </w:r>
          </w:p>
          <w:p w14:paraId="1158E466" w14:textId="1D1AE3D3" w:rsidR="00985832" w:rsidRPr="0045112D" w:rsidRDefault="00985832" w:rsidP="00985832">
            <w:pPr>
              <w:pStyle w:val="ListParagraph"/>
              <w:numPr>
                <w:ilvl w:val="0"/>
                <w:numId w:val="23"/>
              </w:numPr>
              <w:spacing w:line="26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earning </w:t>
            </w:r>
            <w:r w:rsidRPr="0045112D">
              <w:rPr>
                <w:rFonts w:ascii="Times New Roman" w:hAnsi="Times New Roman" w:cs="Times New Roman"/>
                <w:color w:val="000000" w:themeColor="text1"/>
              </w:rPr>
              <w:t>by doing through setting personal health goals.</w:t>
            </w:r>
          </w:p>
          <w:p w14:paraId="7E7F1623" w14:textId="76FE65E3" w:rsidR="00985832" w:rsidRPr="0045112D" w:rsidRDefault="00985832" w:rsidP="00985832">
            <w:pPr>
              <w:pStyle w:val="ListParagraph"/>
              <w:numPr>
                <w:ilvl w:val="0"/>
                <w:numId w:val="23"/>
              </w:numPr>
              <w:spacing w:afterLines="30" w:after="108" w:line="26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Practicing integrating home self-care activities with smart care.</w:t>
            </w:r>
          </w:p>
        </w:tc>
      </w:tr>
      <w:tr w:rsidR="00985832" w:rsidRPr="00607C3F" w14:paraId="3B69CEE5" w14:textId="77777777" w:rsidTr="008052A2">
        <w:tc>
          <w:tcPr>
            <w:tcW w:w="818" w:type="pct"/>
          </w:tcPr>
          <w:p w14:paraId="31F178D0" w14:textId="5DF4DBAE" w:rsidR="00985832" w:rsidRPr="0045112D" w:rsidRDefault="00985832" w:rsidP="00985832">
            <w:pPr>
              <w:pStyle w:val="ListParagraph"/>
              <w:numPr>
                <w:ilvl w:val="0"/>
                <w:numId w:val="7"/>
              </w:numPr>
              <w:spacing w:line="26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y eHealth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re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p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ctice </w:t>
            </w:r>
            <w:r w:rsidR="004939EF">
              <w:rPr>
                <w:rFonts w:ascii="Times New Roman" w:eastAsia="Times New Roman" w:hAnsi="Times New Roman" w:cs="Times New Roman"/>
                <w:color w:val="000000" w:themeColor="text1"/>
              </w:rPr>
              <w:t>j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ourney</w:t>
            </w:r>
          </w:p>
        </w:tc>
        <w:tc>
          <w:tcPr>
            <w:tcW w:w="1202" w:type="pct"/>
          </w:tcPr>
          <w:p w14:paraId="17B49683" w14:textId="2FC5B7EE" w:rsidR="00985832" w:rsidRPr="0045112D" w:rsidRDefault="00985832" w:rsidP="00985832">
            <w:pPr>
              <w:pStyle w:val="ListParagraph"/>
              <w:numPr>
                <w:ilvl w:val="0"/>
                <w:numId w:val="15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bility to process information</w:t>
            </w:r>
          </w:p>
          <w:p w14:paraId="05FED5FE" w14:textId="361E4AA1" w:rsidR="00985832" w:rsidRPr="0045112D" w:rsidRDefault="00451F01" w:rsidP="00985832">
            <w:pPr>
              <w:pStyle w:val="ListParagraph"/>
              <w:numPr>
                <w:ilvl w:val="0"/>
                <w:numId w:val="15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Understanding health concepts and language</w:t>
            </w:r>
          </w:p>
          <w:p w14:paraId="1C641FCE" w14:textId="5F972249" w:rsidR="00985832" w:rsidRPr="0045112D" w:rsidRDefault="00985832" w:rsidP="00985832">
            <w:pPr>
              <w:pStyle w:val="ListParagraph"/>
              <w:numPr>
                <w:ilvl w:val="0"/>
                <w:numId w:val="15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bility to actively engage with digital services</w:t>
            </w:r>
          </w:p>
          <w:p w14:paraId="19ABC28B" w14:textId="4321E5FE" w:rsidR="00985832" w:rsidRPr="0045112D" w:rsidRDefault="00E00992" w:rsidP="00985832">
            <w:pPr>
              <w:pStyle w:val="ListParagraph"/>
              <w:numPr>
                <w:ilvl w:val="0"/>
                <w:numId w:val="15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Feeling safe about access to one’s personal health information</w:t>
            </w:r>
          </w:p>
          <w:p w14:paraId="7650C072" w14:textId="3FB13CCD" w:rsidR="00985832" w:rsidRPr="0045112D" w:rsidRDefault="00985832" w:rsidP="00985832">
            <w:pPr>
              <w:pStyle w:val="ListParagraph"/>
              <w:numPr>
                <w:ilvl w:val="0"/>
                <w:numId w:val="15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Motivated to engage with digital services</w:t>
            </w:r>
          </w:p>
          <w:p w14:paraId="4824F3F5" w14:textId="001B1F3C" w:rsidR="00985832" w:rsidRPr="0045112D" w:rsidRDefault="00985832" w:rsidP="00985832">
            <w:pPr>
              <w:pStyle w:val="ListParagraph"/>
              <w:numPr>
                <w:ilvl w:val="0"/>
                <w:numId w:val="15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>Access to digital services that work</w:t>
            </w:r>
          </w:p>
          <w:p w14:paraId="4CAFDAD7" w14:textId="06812382" w:rsidR="00985832" w:rsidRPr="0045112D" w:rsidRDefault="00985832" w:rsidP="00985832">
            <w:pPr>
              <w:pStyle w:val="ListParagraph"/>
              <w:numPr>
                <w:ilvl w:val="0"/>
                <w:numId w:val="15"/>
              </w:numPr>
              <w:spacing w:line="26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 xml:space="preserve">Digital services that </w:t>
            </w:r>
            <w:r w:rsidR="00E00992" w:rsidRPr="0045112D">
              <w:rPr>
                <w:rFonts w:ascii="Times New Roman" w:eastAsia="DFKai-SB" w:hAnsi="Times New Roman" w:cs="Times New Roman"/>
                <w:color w:val="000000" w:themeColor="text1"/>
              </w:rPr>
              <w:t>meet</w:t>
            </w: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 xml:space="preserve"> individual needs</w:t>
            </w:r>
          </w:p>
        </w:tc>
        <w:tc>
          <w:tcPr>
            <w:tcW w:w="2980" w:type="pct"/>
          </w:tcPr>
          <w:p w14:paraId="116B45F9" w14:textId="233BEAB9" w:rsidR="00985832" w:rsidRPr="0045112D" w:rsidRDefault="00985832" w:rsidP="00985832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oncrete Experience</w:t>
            </w:r>
          </w:p>
          <w:p w14:paraId="5B680918" w14:textId="06B47250" w:rsidR="00985832" w:rsidRPr="0045112D" w:rsidRDefault="00985832" w:rsidP="00985832">
            <w:pPr>
              <w:pStyle w:val="ListParagraph"/>
              <w:numPr>
                <w:ilvl w:val="0"/>
                <w:numId w:val="24"/>
              </w:numPr>
              <w:spacing w:afterLines="30" w:after="108"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viewing the advantages of smart care in chronic care through lectures and discussions.</w:t>
            </w:r>
          </w:p>
          <w:p w14:paraId="4131BAEE" w14:textId="4CA89366" w:rsidR="00985832" w:rsidRPr="0045112D" w:rsidRDefault="00985832" w:rsidP="00985832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60" w:lineRule="exac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flective Observation</w:t>
            </w:r>
          </w:p>
          <w:p w14:paraId="2BDD14CE" w14:textId="539225B4" w:rsidR="00985832" w:rsidRPr="0045112D" w:rsidRDefault="00985832" w:rsidP="00985832">
            <w:pPr>
              <w:pStyle w:val="ListParagraph"/>
              <w:numPr>
                <w:ilvl w:val="0"/>
                <w:numId w:val="24"/>
              </w:numPr>
              <w:spacing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flecting on the changes in self-management through using smart care.</w:t>
            </w:r>
          </w:p>
          <w:p w14:paraId="28CE3289" w14:textId="7A2B81E0" w:rsidR="00985832" w:rsidRPr="0045112D" w:rsidRDefault="00985832" w:rsidP="00985832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30" w:before="108" w:line="26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bstract Conceptualization</w:t>
            </w:r>
          </w:p>
          <w:p w14:paraId="06D4A285" w14:textId="3C969CF4" w:rsidR="00985832" w:rsidRPr="0045112D" w:rsidRDefault="00985832" w:rsidP="00985832">
            <w:pPr>
              <w:pStyle w:val="ListParagraph"/>
              <w:numPr>
                <w:ilvl w:val="0"/>
                <w:numId w:val="24"/>
              </w:numPr>
              <w:spacing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Guiding patients to use suitable eHealth resources based on their health conditions and care needs.</w:t>
            </w:r>
          </w:p>
          <w:p w14:paraId="266B8F0D" w14:textId="7F14E6EE" w:rsidR="00985832" w:rsidRPr="0045112D" w:rsidRDefault="00985832" w:rsidP="00985832">
            <w:pPr>
              <w:pStyle w:val="ListParagraph"/>
              <w:numPr>
                <w:ilvl w:val="0"/>
                <w:numId w:val="24"/>
              </w:numPr>
              <w:spacing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Reviewing the impact of the eHealth care learning process.</w:t>
            </w:r>
          </w:p>
          <w:p w14:paraId="62C2EC29" w14:textId="722255B3" w:rsidR="00985832" w:rsidRPr="0045112D" w:rsidRDefault="00985832" w:rsidP="00985832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Lines="20" w:before="72" w:line="260" w:lineRule="exact"/>
              <w:ind w:left="357" w:hanging="35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Active Experimentation </w:t>
            </w:r>
          </w:p>
          <w:p w14:paraId="06B552AC" w14:textId="0526D96C" w:rsidR="00985832" w:rsidRPr="0045112D" w:rsidRDefault="00985832" w:rsidP="00985832">
            <w:pPr>
              <w:pStyle w:val="ListParagraph"/>
              <w:numPr>
                <w:ilvl w:val="0"/>
                <w:numId w:val="25"/>
              </w:numPr>
              <w:spacing w:line="260" w:lineRule="exact"/>
              <w:ind w:leftChars="0"/>
              <w:rPr>
                <w:rFonts w:ascii="Times New Roman" w:eastAsia="DFKai-SB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Integrating home self-care with smart care by </w:t>
            </w:r>
            <w:r w:rsidRPr="0045112D">
              <w:rPr>
                <w:rFonts w:ascii="Times New Roman" w:eastAsia="DFKai-SB" w:hAnsi="Times New Roman" w:cs="Times New Roman"/>
                <w:color w:val="000000" w:themeColor="text1"/>
              </w:rPr>
              <w:t xml:space="preserve">using eHealth care devices through learning by </w:t>
            </w: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doing.</w:t>
            </w:r>
          </w:p>
          <w:p w14:paraId="0E1AF56E" w14:textId="67FE7C75" w:rsidR="00985832" w:rsidRPr="0045112D" w:rsidRDefault="00985832" w:rsidP="00985832">
            <w:pPr>
              <w:pStyle w:val="ListParagraph"/>
              <w:numPr>
                <w:ilvl w:val="0"/>
                <w:numId w:val="25"/>
              </w:numPr>
              <w:spacing w:line="260" w:lineRule="exact"/>
              <w:ind w:leftChars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Celebrating the completion of competitive activities.</w:t>
            </w:r>
          </w:p>
          <w:p w14:paraId="4B3B4243" w14:textId="143E2291" w:rsidR="00985832" w:rsidRPr="0045112D" w:rsidRDefault="00985832" w:rsidP="00985832">
            <w:pPr>
              <w:pStyle w:val="ListParagraph"/>
              <w:numPr>
                <w:ilvl w:val="0"/>
                <w:numId w:val="25"/>
              </w:numPr>
              <w:spacing w:afterLines="25" w:after="90" w:line="260" w:lineRule="exact"/>
              <w:ind w:leftChars="0"/>
              <w:rPr>
                <w:rFonts w:ascii="Times New Roman" w:hAnsi="Times New Roman" w:cs="Times New Roman"/>
                <w:color w:val="000000" w:themeColor="text1"/>
              </w:rPr>
            </w:pPr>
            <w:r w:rsidRPr="0045112D">
              <w:rPr>
                <w:rFonts w:ascii="Times New Roman" w:eastAsia="Times New Roman" w:hAnsi="Times New Roman" w:cs="Times New Roman"/>
                <w:color w:val="000000" w:themeColor="text1"/>
              </w:rPr>
              <w:t>Presenting awards to groups and individuals for meeting their goals of using eHealth care.</w:t>
            </w:r>
          </w:p>
        </w:tc>
      </w:tr>
    </w:tbl>
    <w:p w14:paraId="419AA314" w14:textId="1787280D" w:rsidR="00140EB3" w:rsidRPr="00607C3F" w:rsidRDefault="00140EB3" w:rsidP="00A655BB">
      <w:pPr>
        <w:rPr>
          <w:rFonts w:asciiTheme="minorHAnsi" w:hAnsiTheme="minorHAnsi" w:cstheme="minorHAnsi"/>
        </w:rPr>
      </w:pPr>
    </w:p>
    <w:sectPr w:rsidR="00140EB3" w:rsidRPr="00607C3F" w:rsidSect="009D4194">
      <w:footerReference w:type="default" r:id="rId7"/>
      <w:pgSz w:w="16840" w:h="11900" w:orient="landscape"/>
      <w:pgMar w:top="567" w:right="1418" w:bottom="567" w:left="1418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F7B87" w14:textId="77777777" w:rsidR="0041400A" w:rsidRDefault="0041400A">
      <w:r>
        <w:separator/>
      </w:r>
    </w:p>
  </w:endnote>
  <w:endnote w:type="continuationSeparator" w:id="0">
    <w:p w14:paraId="0EA7D373" w14:textId="77777777" w:rsidR="0041400A" w:rsidRDefault="004140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6562853"/>
      <w:docPartObj>
        <w:docPartGallery w:val="Page Numbers (Bottom of Page)"/>
        <w:docPartUnique/>
      </w:docPartObj>
    </w:sdtPr>
    <w:sdtContent>
      <w:p w14:paraId="1C166853" w14:textId="0DC8EF87" w:rsidR="005223EF" w:rsidRPr="00513120" w:rsidRDefault="007A7758" w:rsidP="005223EF">
        <w:pPr>
          <w:pStyle w:val="Footer"/>
          <w:jc w:val="right"/>
        </w:pPr>
        <w:r w:rsidRPr="00513120">
          <w:fldChar w:fldCharType="begin"/>
        </w:r>
        <w:r w:rsidRPr="00513120">
          <w:instrText>PAGE   \* MERGEFORMAT</w:instrText>
        </w:r>
        <w:r w:rsidRPr="00513120">
          <w:fldChar w:fldCharType="separate"/>
        </w:r>
        <w:r w:rsidR="00731C89">
          <w:rPr>
            <w:noProof/>
          </w:rPr>
          <w:t>3</w:t>
        </w:r>
        <w:r w:rsidRPr="00513120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4A3738" w14:textId="77777777" w:rsidR="0041400A" w:rsidRDefault="0041400A">
      <w:r>
        <w:separator/>
      </w:r>
    </w:p>
  </w:footnote>
  <w:footnote w:type="continuationSeparator" w:id="0">
    <w:p w14:paraId="0D39B2CD" w14:textId="77777777" w:rsidR="0041400A" w:rsidRDefault="004140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55D48"/>
    <w:multiLevelType w:val="hybridMultilevel"/>
    <w:tmpl w:val="74AA1634"/>
    <w:lvl w:ilvl="0" w:tplc="0B04F802">
      <w:start w:val="1"/>
      <w:numFmt w:val="bullet"/>
      <w:lvlText w:val="-"/>
      <w:lvlJc w:val="left"/>
      <w:pPr>
        <w:ind w:left="677" w:hanging="360"/>
      </w:pPr>
      <w:rPr>
        <w:rFonts w:ascii="Times New Roman" w:eastAsia="Times New Roman" w:hAnsi="Times New Roman" w:cs="Times New Roman" w:hint="default"/>
      </w:rPr>
    </w:lvl>
    <w:lvl w:ilvl="1" w:tplc="F98C0402" w:tentative="1">
      <w:start w:val="1"/>
      <w:numFmt w:val="bullet"/>
      <w:lvlText w:val="o"/>
      <w:lvlJc w:val="left"/>
      <w:pPr>
        <w:ind w:left="1397" w:hanging="360"/>
      </w:pPr>
      <w:rPr>
        <w:rFonts w:ascii="Courier New" w:hAnsi="Courier New" w:cs="Courier New" w:hint="default"/>
      </w:rPr>
    </w:lvl>
    <w:lvl w:ilvl="2" w:tplc="1F822774" w:tentative="1">
      <w:start w:val="1"/>
      <w:numFmt w:val="bullet"/>
      <w:lvlText w:val=""/>
      <w:lvlJc w:val="left"/>
      <w:pPr>
        <w:ind w:left="2117" w:hanging="360"/>
      </w:pPr>
      <w:rPr>
        <w:rFonts w:ascii="Wingdings" w:hAnsi="Wingdings" w:hint="default"/>
      </w:rPr>
    </w:lvl>
    <w:lvl w:ilvl="3" w:tplc="D2FA4844" w:tentative="1">
      <w:start w:val="1"/>
      <w:numFmt w:val="bullet"/>
      <w:lvlText w:val=""/>
      <w:lvlJc w:val="left"/>
      <w:pPr>
        <w:ind w:left="2837" w:hanging="360"/>
      </w:pPr>
      <w:rPr>
        <w:rFonts w:ascii="Symbol" w:hAnsi="Symbol" w:hint="default"/>
      </w:rPr>
    </w:lvl>
    <w:lvl w:ilvl="4" w:tplc="DBC6D626" w:tentative="1">
      <w:start w:val="1"/>
      <w:numFmt w:val="bullet"/>
      <w:lvlText w:val="o"/>
      <w:lvlJc w:val="left"/>
      <w:pPr>
        <w:ind w:left="3557" w:hanging="360"/>
      </w:pPr>
      <w:rPr>
        <w:rFonts w:ascii="Courier New" w:hAnsi="Courier New" w:cs="Courier New" w:hint="default"/>
      </w:rPr>
    </w:lvl>
    <w:lvl w:ilvl="5" w:tplc="EF566B38" w:tentative="1">
      <w:start w:val="1"/>
      <w:numFmt w:val="bullet"/>
      <w:lvlText w:val=""/>
      <w:lvlJc w:val="left"/>
      <w:pPr>
        <w:ind w:left="4277" w:hanging="360"/>
      </w:pPr>
      <w:rPr>
        <w:rFonts w:ascii="Wingdings" w:hAnsi="Wingdings" w:hint="default"/>
      </w:rPr>
    </w:lvl>
    <w:lvl w:ilvl="6" w:tplc="BCE06E2C" w:tentative="1">
      <w:start w:val="1"/>
      <w:numFmt w:val="bullet"/>
      <w:lvlText w:val=""/>
      <w:lvlJc w:val="left"/>
      <w:pPr>
        <w:ind w:left="4997" w:hanging="360"/>
      </w:pPr>
      <w:rPr>
        <w:rFonts w:ascii="Symbol" w:hAnsi="Symbol" w:hint="default"/>
      </w:rPr>
    </w:lvl>
    <w:lvl w:ilvl="7" w:tplc="24844ABE" w:tentative="1">
      <w:start w:val="1"/>
      <w:numFmt w:val="bullet"/>
      <w:lvlText w:val="o"/>
      <w:lvlJc w:val="left"/>
      <w:pPr>
        <w:ind w:left="5717" w:hanging="360"/>
      </w:pPr>
      <w:rPr>
        <w:rFonts w:ascii="Courier New" w:hAnsi="Courier New" w:cs="Courier New" w:hint="default"/>
      </w:rPr>
    </w:lvl>
    <w:lvl w:ilvl="8" w:tplc="D46E2198" w:tentative="1">
      <w:start w:val="1"/>
      <w:numFmt w:val="bullet"/>
      <w:lvlText w:val=""/>
      <w:lvlJc w:val="left"/>
      <w:pPr>
        <w:ind w:left="6437" w:hanging="360"/>
      </w:pPr>
      <w:rPr>
        <w:rFonts w:ascii="Wingdings" w:hAnsi="Wingdings" w:hint="default"/>
      </w:rPr>
    </w:lvl>
  </w:abstractNum>
  <w:abstractNum w:abstractNumId="1" w15:restartNumberingAfterBreak="0">
    <w:nsid w:val="03E347D3"/>
    <w:multiLevelType w:val="hybridMultilevel"/>
    <w:tmpl w:val="1C52E31C"/>
    <w:lvl w:ilvl="0" w:tplc="EA08E9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05263F0" w:tentative="1">
      <w:start w:val="1"/>
      <w:numFmt w:val="ideographTraditional"/>
      <w:lvlText w:val="%2、"/>
      <w:lvlJc w:val="left"/>
      <w:pPr>
        <w:ind w:left="960" w:hanging="480"/>
      </w:pPr>
    </w:lvl>
    <w:lvl w:ilvl="2" w:tplc="7EEC9876" w:tentative="1">
      <w:start w:val="1"/>
      <w:numFmt w:val="lowerRoman"/>
      <w:lvlText w:val="%3."/>
      <w:lvlJc w:val="right"/>
      <w:pPr>
        <w:ind w:left="1440" w:hanging="480"/>
      </w:pPr>
    </w:lvl>
    <w:lvl w:ilvl="3" w:tplc="6E169B5A" w:tentative="1">
      <w:start w:val="1"/>
      <w:numFmt w:val="decimal"/>
      <w:lvlText w:val="%4."/>
      <w:lvlJc w:val="left"/>
      <w:pPr>
        <w:ind w:left="1920" w:hanging="480"/>
      </w:pPr>
    </w:lvl>
    <w:lvl w:ilvl="4" w:tplc="365E37FE" w:tentative="1">
      <w:start w:val="1"/>
      <w:numFmt w:val="ideographTraditional"/>
      <w:lvlText w:val="%5、"/>
      <w:lvlJc w:val="left"/>
      <w:pPr>
        <w:ind w:left="2400" w:hanging="480"/>
      </w:pPr>
    </w:lvl>
    <w:lvl w:ilvl="5" w:tplc="55D2B78C" w:tentative="1">
      <w:start w:val="1"/>
      <w:numFmt w:val="lowerRoman"/>
      <w:lvlText w:val="%6."/>
      <w:lvlJc w:val="right"/>
      <w:pPr>
        <w:ind w:left="2880" w:hanging="480"/>
      </w:pPr>
    </w:lvl>
    <w:lvl w:ilvl="6" w:tplc="048CCBA2" w:tentative="1">
      <w:start w:val="1"/>
      <w:numFmt w:val="decimal"/>
      <w:lvlText w:val="%7."/>
      <w:lvlJc w:val="left"/>
      <w:pPr>
        <w:ind w:left="3360" w:hanging="480"/>
      </w:pPr>
    </w:lvl>
    <w:lvl w:ilvl="7" w:tplc="79DC5FE4" w:tentative="1">
      <w:start w:val="1"/>
      <w:numFmt w:val="ideographTraditional"/>
      <w:lvlText w:val="%8、"/>
      <w:lvlJc w:val="left"/>
      <w:pPr>
        <w:ind w:left="3840" w:hanging="480"/>
      </w:pPr>
    </w:lvl>
    <w:lvl w:ilvl="8" w:tplc="04463D1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5037B90"/>
    <w:multiLevelType w:val="multilevel"/>
    <w:tmpl w:val="4E0208F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DEC3952"/>
    <w:multiLevelType w:val="multilevel"/>
    <w:tmpl w:val="830CF05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0674617"/>
    <w:multiLevelType w:val="hybridMultilevel"/>
    <w:tmpl w:val="26F85F6A"/>
    <w:lvl w:ilvl="0" w:tplc="D988DC04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7A287B0" w:tentative="1">
      <w:start w:val="1"/>
      <w:numFmt w:val="ideographTraditional"/>
      <w:lvlText w:val="%2、"/>
      <w:lvlJc w:val="left"/>
      <w:pPr>
        <w:ind w:left="960" w:hanging="480"/>
      </w:pPr>
    </w:lvl>
    <w:lvl w:ilvl="2" w:tplc="F424B7E4" w:tentative="1">
      <w:start w:val="1"/>
      <w:numFmt w:val="lowerRoman"/>
      <w:lvlText w:val="%3."/>
      <w:lvlJc w:val="right"/>
      <w:pPr>
        <w:ind w:left="1440" w:hanging="480"/>
      </w:pPr>
    </w:lvl>
    <w:lvl w:ilvl="3" w:tplc="57746B4C" w:tentative="1">
      <w:start w:val="1"/>
      <w:numFmt w:val="decimal"/>
      <w:lvlText w:val="%4."/>
      <w:lvlJc w:val="left"/>
      <w:pPr>
        <w:ind w:left="1920" w:hanging="480"/>
      </w:pPr>
    </w:lvl>
    <w:lvl w:ilvl="4" w:tplc="E354BC4A" w:tentative="1">
      <w:start w:val="1"/>
      <w:numFmt w:val="ideographTraditional"/>
      <w:lvlText w:val="%5、"/>
      <w:lvlJc w:val="left"/>
      <w:pPr>
        <w:ind w:left="2400" w:hanging="480"/>
      </w:pPr>
    </w:lvl>
    <w:lvl w:ilvl="5" w:tplc="D1C2BAE0" w:tentative="1">
      <w:start w:val="1"/>
      <w:numFmt w:val="lowerRoman"/>
      <w:lvlText w:val="%6."/>
      <w:lvlJc w:val="right"/>
      <w:pPr>
        <w:ind w:left="2880" w:hanging="480"/>
      </w:pPr>
    </w:lvl>
    <w:lvl w:ilvl="6" w:tplc="9754EDC2" w:tentative="1">
      <w:start w:val="1"/>
      <w:numFmt w:val="decimal"/>
      <w:lvlText w:val="%7."/>
      <w:lvlJc w:val="left"/>
      <w:pPr>
        <w:ind w:left="3360" w:hanging="480"/>
      </w:pPr>
    </w:lvl>
    <w:lvl w:ilvl="7" w:tplc="B46E6D5E" w:tentative="1">
      <w:start w:val="1"/>
      <w:numFmt w:val="ideographTraditional"/>
      <w:lvlText w:val="%8、"/>
      <w:lvlJc w:val="left"/>
      <w:pPr>
        <w:ind w:left="3840" w:hanging="480"/>
      </w:pPr>
    </w:lvl>
    <w:lvl w:ilvl="8" w:tplc="2F92728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23C14D1"/>
    <w:multiLevelType w:val="multilevel"/>
    <w:tmpl w:val="7138E2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33740C3"/>
    <w:multiLevelType w:val="hybridMultilevel"/>
    <w:tmpl w:val="34B45B9A"/>
    <w:lvl w:ilvl="0" w:tplc="B49C3504">
      <w:start w:val="5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6BF89FF4" w:tentative="1">
      <w:start w:val="1"/>
      <w:numFmt w:val="ideographTraditional"/>
      <w:lvlText w:val="%2、"/>
      <w:lvlJc w:val="left"/>
      <w:pPr>
        <w:ind w:left="960" w:hanging="480"/>
      </w:pPr>
    </w:lvl>
    <w:lvl w:ilvl="2" w:tplc="E506DBC4" w:tentative="1">
      <w:start w:val="1"/>
      <w:numFmt w:val="lowerRoman"/>
      <w:lvlText w:val="%3."/>
      <w:lvlJc w:val="right"/>
      <w:pPr>
        <w:ind w:left="1440" w:hanging="480"/>
      </w:pPr>
    </w:lvl>
    <w:lvl w:ilvl="3" w:tplc="84729F3C" w:tentative="1">
      <w:start w:val="1"/>
      <w:numFmt w:val="decimal"/>
      <w:lvlText w:val="%4."/>
      <w:lvlJc w:val="left"/>
      <w:pPr>
        <w:ind w:left="1920" w:hanging="480"/>
      </w:pPr>
    </w:lvl>
    <w:lvl w:ilvl="4" w:tplc="5F582BB6" w:tentative="1">
      <w:start w:val="1"/>
      <w:numFmt w:val="ideographTraditional"/>
      <w:lvlText w:val="%5、"/>
      <w:lvlJc w:val="left"/>
      <w:pPr>
        <w:ind w:left="2400" w:hanging="480"/>
      </w:pPr>
    </w:lvl>
    <w:lvl w:ilvl="5" w:tplc="3A7863E6" w:tentative="1">
      <w:start w:val="1"/>
      <w:numFmt w:val="lowerRoman"/>
      <w:lvlText w:val="%6."/>
      <w:lvlJc w:val="right"/>
      <w:pPr>
        <w:ind w:left="2880" w:hanging="480"/>
      </w:pPr>
    </w:lvl>
    <w:lvl w:ilvl="6" w:tplc="E0A6F9A0" w:tentative="1">
      <w:start w:val="1"/>
      <w:numFmt w:val="decimal"/>
      <w:lvlText w:val="%7."/>
      <w:lvlJc w:val="left"/>
      <w:pPr>
        <w:ind w:left="3360" w:hanging="480"/>
      </w:pPr>
    </w:lvl>
    <w:lvl w:ilvl="7" w:tplc="0E2CF246" w:tentative="1">
      <w:start w:val="1"/>
      <w:numFmt w:val="ideographTraditional"/>
      <w:lvlText w:val="%8、"/>
      <w:lvlJc w:val="left"/>
      <w:pPr>
        <w:ind w:left="3840" w:hanging="480"/>
      </w:pPr>
    </w:lvl>
    <w:lvl w:ilvl="8" w:tplc="FD543FB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6AA7AE0"/>
    <w:multiLevelType w:val="multilevel"/>
    <w:tmpl w:val="735E7A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9E04224"/>
    <w:multiLevelType w:val="hybridMultilevel"/>
    <w:tmpl w:val="E3802F72"/>
    <w:lvl w:ilvl="0" w:tplc="3332740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81E7C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1E00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6A9B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A8939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92852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2248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7E0C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1E06D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0962AA"/>
    <w:multiLevelType w:val="hybridMultilevel"/>
    <w:tmpl w:val="7898F02E"/>
    <w:lvl w:ilvl="0" w:tplc="FBC08C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82AEE2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B0A4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82E1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3E94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8A43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F4C13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CAAF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286D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46120B"/>
    <w:multiLevelType w:val="hybridMultilevel"/>
    <w:tmpl w:val="CB782F14"/>
    <w:lvl w:ilvl="0" w:tplc="9BBAD2B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26141F76" w:tentative="1">
      <w:start w:val="1"/>
      <w:numFmt w:val="ideographTraditional"/>
      <w:lvlText w:val="%2、"/>
      <w:lvlJc w:val="left"/>
      <w:pPr>
        <w:ind w:left="960" w:hanging="480"/>
      </w:pPr>
    </w:lvl>
    <w:lvl w:ilvl="2" w:tplc="5FE09184" w:tentative="1">
      <w:start w:val="1"/>
      <w:numFmt w:val="lowerRoman"/>
      <w:lvlText w:val="%3."/>
      <w:lvlJc w:val="right"/>
      <w:pPr>
        <w:ind w:left="1440" w:hanging="480"/>
      </w:pPr>
    </w:lvl>
    <w:lvl w:ilvl="3" w:tplc="DE3E7242" w:tentative="1">
      <w:start w:val="1"/>
      <w:numFmt w:val="decimal"/>
      <w:lvlText w:val="%4."/>
      <w:lvlJc w:val="left"/>
      <w:pPr>
        <w:ind w:left="1920" w:hanging="480"/>
      </w:pPr>
    </w:lvl>
    <w:lvl w:ilvl="4" w:tplc="C29A3E7A" w:tentative="1">
      <w:start w:val="1"/>
      <w:numFmt w:val="ideographTraditional"/>
      <w:lvlText w:val="%5、"/>
      <w:lvlJc w:val="left"/>
      <w:pPr>
        <w:ind w:left="2400" w:hanging="480"/>
      </w:pPr>
    </w:lvl>
    <w:lvl w:ilvl="5" w:tplc="4EB271DE" w:tentative="1">
      <w:start w:val="1"/>
      <w:numFmt w:val="lowerRoman"/>
      <w:lvlText w:val="%6."/>
      <w:lvlJc w:val="right"/>
      <w:pPr>
        <w:ind w:left="2880" w:hanging="480"/>
      </w:pPr>
    </w:lvl>
    <w:lvl w:ilvl="6" w:tplc="EAC41A8A" w:tentative="1">
      <w:start w:val="1"/>
      <w:numFmt w:val="decimal"/>
      <w:lvlText w:val="%7."/>
      <w:lvlJc w:val="left"/>
      <w:pPr>
        <w:ind w:left="3360" w:hanging="480"/>
      </w:pPr>
    </w:lvl>
    <w:lvl w:ilvl="7" w:tplc="61705F92" w:tentative="1">
      <w:start w:val="1"/>
      <w:numFmt w:val="ideographTraditional"/>
      <w:lvlText w:val="%8、"/>
      <w:lvlJc w:val="left"/>
      <w:pPr>
        <w:ind w:left="3840" w:hanging="480"/>
      </w:pPr>
    </w:lvl>
    <w:lvl w:ilvl="8" w:tplc="F88A739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10E6E80"/>
    <w:multiLevelType w:val="hybridMultilevel"/>
    <w:tmpl w:val="C8BEC15A"/>
    <w:lvl w:ilvl="0" w:tplc="954032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EF2E3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E0EB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E2E9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103B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4417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00DA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461E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6DC84D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CC4D8D"/>
    <w:multiLevelType w:val="hybridMultilevel"/>
    <w:tmpl w:val="2D84657E"/>
    <w:lvl w:ilvl="0" w:tplc="9BC09F96">
      <w:start w:val="2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C1FC9962" w:tentative="1">
      <w:start w:val="1"/>
      <w:numFmt w:val="ideographTraditional"/>
      <w:lvlText w:val="%2、"/>
      <w:lvlJc w:val="left"/>
      <w:pPr>
        <w:ind w:left="960" w:hanging="480"/>
      </w:pPr>
    </w:lvl>
    <w:lvl w:ilvl="2" w:tplc="AD52C5B6" w:tentative="1">
      <w:start w:val="1"/>
      <w:numFmt w:val="lowerRoman"/>
      <w:lvlText w:val="%3."/>
      <w:lvlJc w:val="right"/>
      <w:pPr>
        <w:ind w:left="1440" w:hanging="480"/>
      </w:pPr>
    </w:lvl>
    <w:lvl w:ilvl="3" w:tplc="4BD69F0A" w:tentative="1">
      <w:start w:val="1"/>
      <w:numFmt w:val="decimal"/>
      <w:lvlText w:val="%4."/>
      <w:lvlJc w:val="left"/>
      <w:pPr>
        <w:ind w:left="1920" w:hanging="480"/>
      </w:pPr>
    </w:lvl>
    <w:lvl w:ilvl="4" w:tplc="DF9CF14E" w:tentative="1">
      <w:start w:val="1"/>
      <w:numFmt w:val="ideographTraditional"/>
      <w:lvlText w:val="%5、"/>
      <w:lvlJc w:val="left"/>
      <w:pPr>
        <w:ind w:left="2400" w:hanging="480"/>
      </w:pPr>
    </w:lvl>
    <w:lvl w:ilvl="5" w:tplc="EF205D36" w:tentative="1">
      <w:start w:val="1"/>
      <w:numFmt w:val="lowerRoman"/>
      <w:lvlText w:val="%6."/>
      <w:lvlJc w:val="right"/>
      <w:pPr>
        <w:ind w:left="2880" w:hanging="480"/>
      </w:pPr>
    </w:lvl>
    <w:lvl w:ilvl="6" w:tplc="69F419F8" w:tentative="1">
      <w:start w:val="1"/>
      <w:numFmt w:val="decimal"/>
      <w:lvlText w:val="%7."/>
      <w:lvlJc w:val="left"/>
      <w:pPr>
        <w:ind w:left="3360" w:hanging="480"/>
      </w:pPr>
    </w:lvl>
    <w:lvl w:ilvl="7" w:tplc="8DA6C070" w:tentative="1">
      <w:start w:val="1"/>
      <w:numFmt w:val="ideographTraditional"/>
      <w:lvlText w:val="%8、"/>
      <w:lvlJc w:val="left"/>
      <w:pPr>
        <w:ind w:left="3840" w:hanging="480"/>
      </w:pPr>
    </w:lvl>
    <w:lvl w:ilvl="8" w:tplc="080AA87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C433937"/>
    <w:multiLevelType w:val="hybridMultilevel"/>
    <w:tmpl w:val="B4A22B76"/>
    <w:lvl w:ilvl="0" w:tplc="DEBEB64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BEE4BF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4F9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5E0B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567A8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7EAC1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CC4A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DC02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56CD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713A95"/>
    <w:multiLevelType w:val="hybridMultilevel"/>
    <w:tmpl w:val="8F321450"/>
    <w:lvl w:ilvl="0" w:tplc="D778A42C">
      <w:start w:val="1"/>
      <w:numFmt w:val="decimal"/>
      <w:lvlText w:val="%1."/>
      <w:lvlJc w:val="left"/>
      <w:pPr>
        <w:ind w:left="480" w:hanging="480"/>
      </w:pPr>
      <w:rPr>
        <w:b w:val="0"/>
        <w:color w:val="000000" w:themeColor="text1"/>
        <w:sz w:val="24"/>
      </w:rPr>
    </w:lvl>
    <w:lvl w:ilvl="1" w:tplc="ACACB90E" w:tentative="1">
      <w:start w:val="1"/>
      <w:numFmt w:val="ideographTraditional"/>
      <w:lvlText w:val="%2、"/>
      <w:lvlJc w:val="left"/>
      <w:pPr>
        <w:ind w:left="960" w:hanging="480"/>
      </w:pPr>
    </w:lvl>
    <w:lvl w:ilvl="2" w:tplc="D7708928" w:tentative="1">
      <w:start w:val="1"/>
      <w:numFmt w:val="lowerRoman"/>
      <w:lvlText w:val="%3."/>
      <w:lvlJc w:val="right"/>
      <w:pPr>
        <w:ind w:left="1440" w:hanging="480"/>
      </w:pPr>
    </w:lvl>
    <w:lvl w:ilvl="3" w:tplc="2B9C732C" w:tentative="1">
      <w:start w:val="1"/>
      <w:numFmt w:val="decimal"/>
      <w:lvlText w:val="%4."/>
      <w:lvlJc w:val="left"/>
      <w:pPr>
        <w:ind w:left="1920" w:hanging="480"/>
      </w:pPr>
    </w:lvl>
    <w:lvl w:ilvl="4" w:tplc="BE7AE134" w:tentative="1">
      <w:start w:val="1"/>
      <w:numFmt w:val="ideographTraditional"/>
      <w:lvlText w:val="%5、"/>
      <w:lvlJc w:val="left"/>
      <w:pPr>
        <w:ind w:left="2400" w:hanging="480"/>
      </w:pPr>
    </w:lvl>
    <w:lvl w:ilvl="5" w:tplc="2D6AC2FE" w:tentative="1">
      <w:start w:val="1"/>
      <w:numFmt w:val="lowerRoman"/>
      <w:lvlText w:val="%6."/>
      <w:lvlJc w:val="right"/>
      <w:pPr>
        <w:ind w:left="2880" w:hanging="480"/>
      </w:pPr>
    </w:lvl>
    <w:lvl w:ilvl="6" w:tplc="3DF8B6C8" w:tentative="1">
      <w:start w:val="1"/>
      <w:numFmt w:val="decimal"/>
      <w:lvlText w:val="%7."/>
      <w:lvlJc w:val="left"/>
      <w:pPr>
        <w:ind w:left="3360" w:hanging="480"/>
      </w:pPr>
    </w:lvl>
    <w:lvl w:ilvl="7" w:tplc="C8641F64" w:tentative="1">
      <w:start w:val="1"/>
      <w:numFmt w:val="ideographTraditional"/>
      <w:lvlText w:val="%8、"/>
      <w:lvlJc w:val="left"/>
      <w:pPr>
        <w:ind w:left="3840" w:hanging="480"/>
      </w:pPr>
    </w:lvl>
    <w:lvl w:ilvl="8" w:tplc="C6CAD69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159693D"/>
    <w:multiLevelType w:val="hybridMultilevel"/>
    <w:tmpl w:val="D7E405BA"/>
    <w:lvl w:ilvl="0" w:tplc="D7D223E0">
      <w:start w:val="3"/>
      <w:numFmt w:val="bullet"/>
      <w:lvlText w:val="-"/>
      <w:lvlJc w:val="left"/>
      <w:pPr>
        <w:ind w:left="679" w:hanging="360"/>
      </w:pPr>
      <w:rPr>
        <w:rFonts w:ascii="Times New Roman" w:eastAsia="Times New Roman" w:hAnsi="Times New Roman" w:cs="Times New Roman" w:hint="default"/>
      </w:rPr>
    </w:lvl>
    <w:lvl w:ilvl="1" w:tplc="933AB16C" w:tentative="1">
      <w:start w:val="1"/>
      <w:numFmt w:val="bullet"/>
      <w:lvlText w:val=""/>
      <w:lvlJc w:val="left"/>
      <w:pPr>
        <w:ind w:left="1279" w:hanging="480"/>
      </w:pPr>
      <w:rPr>
        <w:rFonts w:ascii="Wingdings" w:hAnsi="Wingdings" w:hint="default"/>
      </w:rPr>
    </w:lvl>
    <w:lvl w:ilvl="2" w:tplc="2FE269E0" w:tentative="1">
      <w:start w:val="1"/>
      <w:numFmt w:val="bullet"/>
      <w:lvlText w:val=""/>
      <w:lvlJc w:val="left"/>
      <w:pPr>
        <w:ind w:left="1759" w:hanging="480"/>
      </w:pPr>
      <w:rPr>
        <w:rFonts w:ascii="Wingdings" w:hAnsi="Wingdings" w:hint="default"/>
      </w:rPr>
    </w:lvl>
    <w:lvl w:ilvl="3" w:tplc="1BE804FA" w:tentative="1">
      <w:start w:val="1"/>
      <w:numFmt w:val="bullet"/>
      <w:lvlText w:val=""/>
      <w:lvlJc w:val="left"/>
      <w:pPr>
        <w:ind w:left="2239" w:hanging="480"/>
      </w:pPr>
      <w:rPr>
        <w:rFonts w:ascii="Wingdings" w:hAnsi="Wingdings" w:hint="default"/>
      </w:rPr>
    </w:lvl>
    <w:lvl w:ilvl="4" w:tplc="5AD063B2" w:tentative="1">
      <w:start w:val="1"/>
      <w:numFmt w:val="bullet"/>
      <w:lvlText w:val=""/>
      <w:lvlJc w:val="left"/>
      <w:pPr>
        <w:ind w:left="2719" w:hanging="480"/>
      </w:pPr>
      <w:rPr>
        <w:rFonts w:ascii="Wingdings" w:hAnsi="Wingdings" w:hint="default"/>
      </w:rPr>
    </w:lvl>
    <w:lvl w:ilvl="5" w:tplc="21AAC8CC" w:tentative="1">
      <w:start w:val="1"/>
      <w:numFmt w:val="bullet"/>
      <w:lvlText w:val=""/>
      <w:lvlJc w:val="left"/>
      <w:pPr>
        <w:ind w:left="3199" w:hanging="480"/>
      </w:pPr>
      <w:rPr>
        <w:rFonts w:ascii="Wingdings" w:hAnsi="Wingdings" w:hint="default"/>
      </w:rPr>
    </w:lvl>
    <w:lvl w:ilvl="6" w:tplc="F854628C" w:tentative="1">
      <w:start w:val="1"/>
      <w:numFmt w:val="bullet"/>
      <w:lvlText w:val=""/>
      <w:lvlJc w:val="left"/>
      <w:pPr>
        <w:ind w:left="3679" w:hanging="480"/>
      </w:pPr>
      <w:rPr>
        <w:rFonts w:ascii="Wingdings" w:hAnsi="Wingdings" w:hint="default"/>
      </w:rPr>
    </w:lvl>
    <w:lvl w:ilvl="7" w:tplc="FBF20484" w:tentative="1">
      <w:start w:val="1"/>
      <w:numFmt w:val="bullet"/>
      <w:lvlText w:val=""/>
      <w:lvlJc w:val="left"/>
      <w:pPr>
        <w:ind w:left="4159" w:hanging="480"/>
      </w:pPr>
      <w:rPr>
        <w:rFonts w:ascii="Wingdings" w:hAnsi="Wingdings" w:hint="default"/>
      </w:rPr>
    </w:lvl>
    <w:lvl w:ilvl="8" w:tplc="76F4DFE4" w:tentative="1">
      <w:start w:val="1"/>
      <w:numFmt w:val="bullet"/>
      <w:lvlText w:val=""/>
      <w:lvlJc w:val="left"/>
      <w:pPr>
        <w:ind w:left="4639" w:hanging="480"/>
      </w:pPr>
      <w:rPr>
        <w:rFonts w:ascii="Wingdings" w:hAnsi="Wingdings" w:hint="default"/>
      </w:rPr>
    </w:lvl>
  </w:abstractNum>
  <w:abstractNum w:abstractNumId="16" w15:restartNumberingAfterBreak="0">
    <w:nsid w:val="61C33618"/>
    <w:multiLevelType w:val="multilevel"/>
    <w:tmpl w:val="CA7ECE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28973EE"/>
    <w:multiLevelType w:val="hybridMultilevel"/>
    <w:tmpl w:val="1C52E31C"/>
    <w:lvl w:ilvl="0" w:tplc="DC2AD2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F2BE84" w:tentative="1">
      <w:start w:val="1"/>
      <w:numFmt w:val="ideographTraditional"/>
      <w:lvlText w:val="%2、"/>
      <w:lvlJc w:val="left"/>
      <w:pPr>
        <w:ind w:left="960" w:hanging="480"/>
      </w:pPr>
    </w:lvl>
    <w:lvl w:ilvl="2" w:tplc="7FD45204" w:tentative="1">
      <w:start w:val="1"/>
      <w:numFmt w:val="lowerRoman"/>
      <w:lvlText w:val="%3."/>
      <w:lvlJc w:val="right"/>
      <w:pPr>
        <w:ind w:left="1440" w:hanging="480"/>
      </w:pPr>
    </w:lvl>
    <w:lvl w:ilvl="3" w:tplc="E9D2A1A8" w:tentative="1">
      <w:start w:val="1"/>
      <w:numFmt w:val="decimal"/>
      <w:lvlText w:val="%4."/>
      <w:lvlJc w:val="left"/>
      <w:pPr>
        <w:ind w:left="1920" w:hanging="480"/>
      </w:pPr>
    </w:lvl>
    <w:lvl w:ilvl="4" w:tplc="5AFA8B4E" w:tentative="1">
      <w:start w:val="1"/>
      <w:numFmt w:val="ideographTraditional"/>
      <w:lvlText w:val="%5、"/>
      <w:lvlJc w:val="left"/>
      <w:pPr>
        <w:ind w:left="2400" w:hanging="480"/>
      </w:pPr>
    </w:lvl>
    <w:lvl w:ilvl="5" w:tplc="CA3E2320" w:tentative="1">
      <w:start w:val="1"/>
      <w:numFmt w:val="lowerRoman"/>
      <w:lvlText w:val="%6."/>
      <w:lvlJc w:val="right"/>
      <w:pPr>
        <w:ind w:left="2880" w:hanging="480"/>
      </w:pPr>
    </w:lvl>
    <w:lvl w:ilvl="6" w:tplc="EA264E4E" w:tentative="1">
      <w:start w:val="1"/>
      <w:numFmt w:val="decimal"/>
      <w:lvlText w:val="%7."/>
      <w:lvlJc w:val="left"/>
      <w:pPr>
        <w:ind w:left="3360" w:hanging="480"/>
      </w:pPr>
    </w:lvl>
    <w:lvl w:ilvl="7" w:tplc="5F92BB40" w:tentative="1">
      <w:start w:val="1"/>
      <w:numFmt w:val="ideographTraditional"/>
      <w:lvlText w:val="%8、"/>
      <w:lvlJc w:val="left"/>
      <w:pPr>
        <w:ind w:left="3840" w:hanging="480"/>
      </w:pPr>
    </w:lvl>
    <w:lvl w:ilvl="8" w:tplc="34920F7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3032381"/>
    <w:multiLevelType w:val="hybridMultilevel"/>
    <w:tmpl w:val="8BBC4F60"/>
    <w:lvl w:ilvl="0" w:tplc="6C2A160A">
      <w:start w:val="4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E36C63E8" w:tentative="1">
      <w:start w:val="1"/>
      <w:numFmt w:val="ideographTraditional"/>
      <w:lvlText w:val="%2、"/>
      <w:lvlJc w:val="left"/>
      <w:pPr>
        <w:ind w:left="960" w:hanging="480"/>
      </w:pPr>
    </w:lvl>
    <w:lvl w:ilvl="2" w:tplc="280E1F08" w:tentative="1">
      <w:start w:val="1"/>
      <w:numFmt w:val="lowerRoman"/>
      <w:lvlText w:val="%3."/>
      <w:lvlJc w:val="right"/>
      <w:pPr>
        <w:ind w:left="1440" w:hanging="480"/>
      </w:pPr>
    </w:lvl>
    <w:lvl w:ilvl="3" w:tplc="E41ED39E" w:tentative="1">
      <w:start w:val="1"/>
      <w:numFmt w:val="decimal"/>
      <w:lvlText w:val="%4."/>
      <w:lvlJc w:val="left"/>
      <w:pPr>
        <w:ind w:left="1920" w:hanging="480"/>
      </w:pPr>
    </w:lvl>
    <w:lvl w:ilvl="4" w:tplc="CAA0D0B6" w:tentative="1">
      <w:start w:val="1"/>
      <w:numFmt w:val="ideographTraditional"/>
      <w:lvlText w:val="%5、"/>
      <w:lvlJc w:val="left"/>
      <w:pPr>
        <w:ind w:left="2400" w:hanging="480"/>
      </w:pPr>
    </w:lvl>
    <w:lvl w:ilvl="5" w:tplc="91840950" w:tentative="1">
      <w:start w:val="1"/>
      <w:numFmt w:val="lowerRoman"/>
      <w:lvlText w:val="%6."/>
      <w:lvlJc w:val="right"/>
      <w:pPr>
        <w:ind w:left="2880" w:hanging="480"/>
      </w:pPr>
    </w:lvl>
    <w:lvl w:ilvl="6" w:tplc="B65433F4" w:tentative="1">
      <w:start w:val="1"/>
      <w:numFmt w:val="decimal"/>
      <w:lvlText w:val="%7."/>
      <w:lvlJc w:val="left"/>
      <w:pPr>
        <w:ind w:left="3360" w:hanging="480"/>
      </w:pPr>
    </w:lvl>
    <w:lvl w:ilvl="7" w:tplc="5E7E8636" w:tentative="1">
      <w:start w:val="1"/>
      <w:numFmt w:val="ideographTraditional"/>
      <w:lvlText w:val="%8、"/>
      <w:lvlJc w:val="left"/>
      <w:pPr>
        <w:ind w:left="3840" w:hanging="480"/>
      </w:pPr>
    </w:lvl>
    <w:lvl w:ilvl="8" w:tplc="57E68F8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C3A4ECB"/>
    <w:multiLevelType w:val="hybridMultilevel"/>
    <w:tmpl w:val="FF0C0C86"/>
    <w:lvl w:ilvl="0" w:tplc="CCF6AE2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23806F26" w:tentative="1">
      <w:start w:val="1"/>
      <w:numFmt w:val="ideographTraditional"/>
      <w:lvlText w:val="%2、"/>
      <w:lvlJc w:val="left"/>
      <w:pPr>
        <w:ind w:left="960" w:hanging="480"/>
      </w:pPr>
    </w:lvl>
    <w:lvl w:ilvl="2" w:tplc="88189374" w:tentative="1">
      <w:start w:val="1"/>
      <w:numFmt w:val="lowerRoman"/>
      <w:lvlText w:val="%3."/>
      <w:lvlJc w:val="right"/>
      <w:pPr>
        <w:ind w:left="1440" w:hanging="480"/>
      </w:pPr>
    </w:lvl>
    <w:lvl w:ilvl="3" w:tplc="47C24B96" w:tentative="1">
      <w:start w:val="1"/>
      <w:numFmt w:val="decimal"/>
      <w:lvlText w:val="%4."/>
      <w:lvlJc w:val="left"/>
      <w:pPr>
        <w:ind w:left="1920" w:hanging="480"/>
      </w:pPr>
    </w:lvl>
    <w:lvl w:ilvl="4" w:tplc="22904576" w:tentative="1">
      <w:start w:val="1"/>
      <w:numFmt w:val="ideographTraditional"/>
      <w:lvlText w:val="%5、"/>
      <w:lvlJc w:val="left"/>
      <w:pPr>
        <w:ind w:left="2400" w:hanging="480"/>
      </w:pPr>
    </w:lvl>
    <w:lvl w:ilvl="5" w:tplc="54049984" w:tentative="1">
      <w:start w:val="1"/>
      <w:numFmt w:val="lowerRoman"/>
      <w:lvlText w:val="%6."/>
      <w:lvlJc w:val="right"/>
      <w:pPr>
        <w:ind w:left="2880" w:hanging="480"/>
      </w:pPr>
    </w:lvl>
    <w:lvl w:ilvl="6" w:tplc="E054AFE8" w:tentative="1">
      <w:start w:val="1"/>
      <w:numFmt w:val="decimal"/>
      <w:lvlText w:val="%7."/>
      <w:lvlJc w:val="left"/>
      <w:pPr>
        <w:ind w:left="3360" w:hanging="480"/>
      </w:pPr>
    </w:lvl>
    <w:lvl w:ilvl="7" w:tplc="E0FA6D46" w:tentative="1">
      <w:start w:val="1"/>
      <w:numFmt w:val="ideographTraditional"/>
      <w:lvlText w:val="%8、"/>
      <w:lvlJc w:val="left"/>
      <w:pPr>
        <w:ind w:left="3840" w:hanging="480"/>
      </w:pPr>
    </w:lvl>
    <w:lvl w:ilvl="8" w:tplc="AFE8F15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C9C5A7C"/>
    <w:multiLevelType w:val="hybridMultilevel"/>
    <w:tmpl w:val="071887F0"/>
    <w:lvl w:ilvl="0" w:tplc="14705962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9060A78" w:tentative="1">
      <w:start w:val="1"/>
      <w:numFmt w:val="ideographTraditional"/>
      <w:lvlText w:val="%2、"/>
      <w:lvlJc w:val="left"/>
      <w:pPr>
        <w:ind w:left="960" w:hanging="480"/>
      </w:pPr>
    </w:lvl>
    <w:lvl w:ilvl="2" w:tplc="FD1E21D4" w:tentative="1">
      <w:start w:val="1"/>
      <w:numFmt w:val="lowerRoman"/>
      <w:lvlText w:val="%3."/>
      <w:lvlJc w:val="right"/>
      <w:pPr>
        <w:ind w:left="1440" w:hanging="480"/>
      </w:pPr>
    </w:lvl>
    <w:lvl w:ilvl="3" w:tplc="484ACA7C" w:tentative="1">
      <w:start w:val="1"/>
      <w:numFmt w:val="decimal"/>
      <w:lvlText w:val="%4."/>
      <w:lvlJc w:val="left"/>
      <w:pPr>
        <w:ind w:left="1920" w:hanging="480"/>
      </w:pPr>
    </w:lvl>
    <w:lvl w:ilvl="4" w:tplc="B55ACA90" w:tentative="1">
      <w:start w:val="1"/>
      <w:numFmt w:val="ideographTraditional"/>
      <w:lvlText w:val="%5、"/>
      <w:lvlJc w:val="left"/>
      <w:pPr>
        <w:ind w:left="2400" w:hanging="480"/>
      </w:pPr>
    </w:lvl>
    <w:lvl w:ilvl="5" w:tplc="ABA6A64C" w:tentative="1">
      <w:start w:val="1"/>
      <w:numFmt w:val="lowerRoman"/>
      <w:lvlText w:val="%6."/>
      <w:lvlJc w:val="right"/>
      <w:pPr>
        <w:ind w:left="2880" w:hanging="480"/>
      </w:pPr>
    </w:lvl>
    <w:lvl w:ilvl="6" w:tplc="48A44BD2" w:tentative="1">
      <w:start w:val="1"/>
      <w:numFmt w:val="decimal"/>
      <w:lvlText w:val="%7."/>
      <w:lvlJc w:val="left"/>
      <w:pPr>
        <w:ind w:left="3360" w:hanging="480"/>
      </w:pPr>
    </w:lvl>
    <w:lvl w:ilvl="7" w:tplc="201C59D0" w:tentative="1">
      <w:start w:val="1"/>
      <w:numFmt w:val="ideographTraditional"/>
      <w:lvlText w:val="%8、"/>
      <w:lvlJc w:val="left"/>
      <w:pPr>
        <w:ind w:left="3840" w:hanging="480"/>
      </w:pPr>
    </w:lvl>
    <w:lvl w:ilvl="8" w:tplc="F92A7ED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0C035E5"/>
    <w:multiLevelType w:val="hybridMultilevel"/>
    <w:tmpl w:val="E2185720"/>
    <w:lvl w:ilvl="0" w:tplc="F24266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4089C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CAAFF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721D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5859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35A93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B4B7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50E4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5287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A44E6"/>
    <w:multiLevelType w:val="multilevel"/>
    <w:tmpl w:val="F94A41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7D2D053B"/>
    <w:multiLevelType w:val="hybridMultilevel"/>
    <w:tmpl w:val="1C52E31C"/>
    <w:lvl w:ilvl="0" w:tplc="FEF82D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DA81E4E" w:tentative="1">
      <w:start w:val="1"/>
      <w:numFmt w:val="ideographTraditional"/>
      <w:lvlText w:val="%2、"/>
      <w:lvlJc w:val="left"/>
      <w:pPr>
        <w:ind w:left="960" w:hanging="480"/>
      </w:pPr>
    </w:lvl>
    <w:lvl w:ilvl="2" w:tplc="19B45CFE" w:tentative="1">
      <w:start w:val="1"/>
      <w:numFmt w:val="lowerRoman"/>
      <w:lvlText w:val="%3."/>
      <w:lvlJc w:val="right"/>
      <w:pPr>
        <w:ind w:left="1440" w:hanging="480"/>
      </w:pPr>
    </w:lvl>
    <w:lvl w:ilvl="3" w:tplc="E9748C10" w:tentative="1">
      <w:start w:val="1"/>
      <w:numFmt w:val="decimal"/>
      <w:lvlText w:val="%4."/>
      <w:lvlJc w:val="left"/>
      <w:pPr>
        <w:ind w:left="1920" w:hanging="480"/>
      </w:pPr>
    </w:lvl>
    <w:lvl w:ilvl="4" w:tplc="CA34C84A" w:tentative="1">
      <w:start w:val="1"/>
      <w:numFmt w:val="ideographTraditional"/>
      <w:lvlText w:val="%5、"/>
      <w:lvlJc w:val="left"/>
      <w:pPr>
        <w:ind w:left="2400" w:hanging="480"/>
      </w:pPr>
    </w:lvl>
    <w:lvl w:ilvl="5" w:tplc="6256DB6E" w:tentative="1">
      <w:start w:val="1"/>
      <w:numFmt w:val="lowerRoman"/>
      <w:lvlText w:val="%6."/>
      <w:lvlJc w:val="right"/>
      <w:pPr>
        <w:ind w:left="2880" w:hanging="480"/>
      </w:pPr>
    </w:lvl>
    <w:lvl w:ilvl="6" w:tplc="C3D41C16" w:tentative="1">
      <w:start w:val="1"/>
      <w:numFmt w:val="decimal"/>
      <w:lvlText w:val="%7."/>
      <w:lvlJc w:val="left"/>
      <w:pPr>
        <w:ind w:left="3360" w:hanging="480"/>
      </w:pPr>
    </w:lvl>
    <w:lvl w:ilvl="7" w:tplc="E6D2B822" w:tentative="1">
      <w:start w:val="1"/>
      <w:numFmt w:val="ideographTraditional"/>
      <w:lvlText w:val="%8、"/>
      <w:lvlJc w:val="left"/>
      <w:pPr>
        <w:ind w:left="3840" w:hanging="480"/>
      </w:pPr>
    </w:lvl>
    <w:lvl w:ilvl="8" w:tplc="73560DE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7FC91A25"/>
    <w:multiLevelType w:val="hybridMultilevel"/>
    <w:tmpl w:val="5C34B6D4"/>
    <w:lvl w:ilvl="0" w:tplc="3F8A1DB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654E6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726A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5CC2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AEB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F67E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988F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249E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7672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276611">
    <w:abstractNumId w:val="16"/>
  </w:num>
  <w:num w:numId="2" w16cid:durableId="1059783740">
    <w:abstractNumId w:val="7"/>
  </w:num>
  <w:num w:numId="3" w16cid:durableId="423108448">
    <w:abstractNumId w:val="22"/>
  </w:num>
  <w:num w:numId="4" w16cid:durableId="642582336">
    <w:abstractNumId w:val="2"/>
  </w:num>
  <w:num w:numId="5" w16cid:durableId="842747228">
    <w:abstractNumId w:val="3"/>
  </w:num>
  <w:num w:numId="6" w16cid:durableId="417334416">
    <w:abstractNumId w:val="5"/>
  </w:num>
  <w:num w:numId="7" w16cid:durableId="678043015">
    <w:abstractNumId w:val="14"/>
  </w:num>
  <w:num w:numId="8" w16cid:durableId="1219438147">
    <w:abstractNumId w:val="17"/>
  </w:num>
  <w:num w:numId="9" w16cid:durableId="2086684761">
    <w:abstractNumId w:val="4"/>
  </w:num>
  <w:num w:numId="10" w16cid:durableId="398480615">
    <w:abstractNumId w:val="23"/>
  </w:num>
  <w:num w:numId="11" w16cid:durableId="1360274282">
    <w:abstractNumId w:val="20"/>
  </w:num>
  <w:num w:numId="12" w16cid:durableId="561673657">
    <w:abstractNumId w:val="1"/>
  </w:num>
  <w:num w:numId="13" w16cid:durableId="41370219">
    <w:abstractNumId w:val="6"/>
  </w:num>
  <w:num w:numId="14" w16cid:durableId="2129616762">
    <w:abstractNumId w:val="12"/>
  </w:num>
  <w:num w:numId="15" w16cid:durableId="686298679">
    <w:abstractNumId w:val="10"/>
  </w:num>
  <w:num w:numId="16" w16cid:durableId="1585452894">
    <w:abstractNumId w:val="19"/>
  </w:num>
  <w:num w:numId="17" w16cid:durableId="1534028094">
    <w:abstractNumId w:val="15"/>
  </w:num>
  <w:num w:numId="18" w16cid:durableId="405108668">
    <w:abstractNumId w:val="18"/>
  </w:num>
  <w:num w:numId="19" w16cid:durableId="1532376513">
    <w:abstractNumId w:val="0"/>
  </w:num>
  <w:num w:numId="20" w16cid:durableId="492452019">
    <w:abstractNumId w:val="9"/>
  </w:num>
  <w:num w:numId="21" w16cid:durableId="2006013956">
    <w:abstractNumId w:val="8"/>
  </w:num>
  <w:num w:numId="22" w16cid:durableId="1997148140">
    <w:abstractNumId w:val="21"/>
  </w:num>
  <w:num w:numId="23" w16cid:durableId="359089112">
    <w:abstractNumId w:val="11"/>
  </w:num>
  <w:num w:numId="24" w16cid:durableId="2083991286">
    <w:abstractNumId w:val="24"/>
  </w:num>
  <w:num w:numId="25" w16cid:durableId="165702507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5BB"/>
    <w:rsid w:val="00002A11"/>
    <w:rsid w:val="000107B0"/>
    <w:rsid w:val="00020491"/>
    <w:rsid w:val="00023EB7"/>
    <w:rsid w:val="00033F6B"/>
    <w:rsid w:val="00036924"/>
    <w:rsid w:val="0004469D"/>
    <w:rsid w:val="000621C3"/>
    <w:rsid w:val="0008440C"/>
    <w:rsid w:val="00093997"/>
    <w:rsid w:val="000968CF"/>
    <w:rsid w:val="000977AB"/>
    <w:rsid w:val="000A4181"/>
    <w:rsid w:val="000A61B7"/>
    <w:rsid w:val="000A795C"/>
    <w:rsid w:val="000D46EF"/>
    <w:rsid w:val="000F2183"/>
    <w:rsid w:val="000F519E"/>
    <w:rsid w:val="00112A6C"/>
    <w:rsid w:val="0014045E"/>
    <w:rsid w:val="00140EB3"/>
    <w:rsid w:val="001433A8"/>
    <w:rsid w:val="001436E5"/>
    <w:rsid w:val="00150BE9"/>
    <w:rsid w:val="0016742C"/>
    <w:rsid w:val="001756FA"/>
    <w:rsid w:val="0017643A"/>
    <w:rsid w:val="00182FCD"/>
    <w:rsid w:val="00191570"/>
    <w:rsid w:val="00192FD2"/>
    <w:rsid w:val="001A61F9"/>
    <w:rsid w:val="001B68BC"/>
    <w:rsid w:val="001B7EF4"/>
    <w:rsid w:val="001C4EB2"/>
    <w:rsid w:val="001D0D9A"/>
    <w:rsid w:val="001D1409"/>
    <w:rsid w:val="001D27B2"/>
    <w:rsid w:val="001D5157"/>
    <w:rsid w:val="001E22FF"/>
    <w:rsid w:val="001E33B3"/>
    <w:rsid w:val="001E4411"/>
    <w:rsid w:val="001E4E53"/>
    <w:rsid w:val="001E4ED8"/>
    <w:rsid w:val="001F05A4"/>
    <w:rsid w:val="001F1197"/>
    <w:rsid w:val="00202093"/>
    <w:rsid w:val="00210765"/>
    <w:rsid w:val="00214F46"/>
    <w:rsid w:val="00217774"/>
    <w:rsid w:val="00217952"/>
    <w:rsid w:val="00223D59"/>
    <w:rsid w:val="0023386A"/>
    <w:rsid w:val="00237E11"/>
    <w:rsid w:val="00256FFF"/>
    <w:rsid w:val="00262E22"/>
    <w:rsid w:val="00272D5E"/>
    <w:rsid w:val="00276CAC"/>
    <w:rsid w:val="0028632C"/>
    <w:rsid w:val="002936E1"/>
    <w:rsid w:val="002961FC"/>
    <w:rsid w:val="002A3011"/>
    <w:rsid w:val="002A7783"/>
    <w:rsid w:val="002B13BC"/>
    <w:rsid w:val="002C0175"/>
    <w:rsid w:val="002D2BE0"/>
    <w:rsid w:val="002D7264"/>
    <w:rsid w:val="002E214C"/>
    <w:rsid w:val="002E797E"/>
    <w:rsid w:val="00300C49"/>
    <w:rsid w:val="00321136"/>
    <w:rsid w:val="003269BC"/>
    <w:rsid w:val="0032729E"/>
    <w:rsid w:val="003273D8"/>
    <w:rsid w:val="0033557C"/>
    <w:rsid w:val="003614FF"/>
    <w:rsid w:val="00372F12"/>
    <w:rsid w:val="0039621C"/>
    <w:rsid w:val="00397CC5"/>
    <w:rsid w:val="003A0DCA"/>
    <w:rsid w:val="003C4DBE"/>
    <w:rsid w:val="003C76BA"/>
    <w:rsid w:val="003D02E7"/>
    <w:rsid w:val="003D3FA8"/>
    <w:rsid w:val="003E0511"/>
    <w:rsid w:val="003E1C74"/>
    <w:rsid w:val="0040668A"/>
    <w:rsid w:val="0041400A"/>
    <w:rsid w:val="00421A97"/>
    <w:rsid w:val="00431A5D"/>
    <w:rsid w:val="004379D1"/>
    <w:rsid w:val="0045112D"/>
    <w:rsid w:val="00451751"/>
    <w:rsid w:val="00451F01"/>
    <w:rsid w:val="00456982"/>
    <w:rsid w:val="00457DCC"/>
    <w:rsid w:val="004631D5"/>
    <w:rsid w:val="0046786B"/>
    <w:rsid w:val="004760A6"/>
    <w:rsid w:val="004768C7"/>
    <w:rsid w:val="00486520"/>
    <w:rsid w:val="004873D6"/>
    <w:rsid w:val="004939EF"/>
    <w:rsid w:val="00494A07"/>
    <w:rsid w:val="004959A0"/>
    <w:rsid w:val="004A7820"/>
    <w:rsid w:val="004B7C02"/>
    <w:rsid w:val="004C6A43"/>
    <w:rsid w:val="004F6EAD"/>
    <w:rsid w:val="00513120"/>
    <w:rsid w:val="005223EF"/>
    <w:rsid w:val="005263F6"/>
    <w:rsid w:val="005421D8"/>
    <w:rsid w:val="00543153"/>
    <w:rsid w:val="00545281"/>
    <w:rsid w:val="00545B8D"/>
    <w:rsid w:val="00564EBD"/>
    <w:rsid w:val="00576B21"/>
    <w:rsid w:val="005955BB"/>
    <w:rsid w:val="0059630D"/>
    <w:rsid w:val="005A15DF"/>
    <w:rsid w:val="005A23C2"/>
    <w:rsid w:val="005A5074"/>
    <w:rsid w:val="005B19F2"/>
    <w:rsid w:val="005B53FB"/>
    <w:rsid w:val="005C2CF9"/>
    <w:rsid w:val="005F1D99"/>
    <w:rsid w:val="005F25C0"/>
    <w:rsid w:val="00607C3F"/>
    <w:rsid w:val="00657F3C"/>
    <w:rsid w:val="00684071"/>
    <w:rsid w:val="00684F5D"/>
    <w:rsid w:val="00692CE0"/>
    <w:rsid w:val="006D201F"/>
    <w:rsid w:val="006E1611"/>
    <w:rsid w:val="006E529B"/>
    <w:rsid w:val="006F3332"/>
    <w:rsid w:val="00701F22"/>
    <w:rsid w:val="007046E5"/>
    <w:rsid w:val="00710096"/>
    <w:rsid w:val="00731C89"/>
    <w:rsid w:val="00741A4B"/>
    <w:rsid w:val="00746B5A"/>
    <w:rsid w:val="00762990"/>
    <w:rsid w:val="00771574"/>
    <w:rsid w:val="00776D7A"/>
    <w:rsid w:val="00784F30"/>
    <w:rsid w:val="00785AA7"/>
    <w:rsid w:val="007A7758"/>
    <w:rsid w:val="007B6958"/>
    <w:rsid w:val="007B6B0A"/>
    <w:rsid w:val="007C4DD6"/>
    <w:rsid w:val="007D49D4"/>
    <w:rsid w:val="007E30E2"/>
    <w:rsid w:val="007F06CA"/>
    <w:rsid w:val="007F138D"/>
    <w:rsid w:val="008052A2"/>
    <w:rsid w:val="00815EA4"/>
    <w:rsid w:val="00834EB6"/>
    <w:rsid w:val="00836C80"/>
    <w:rsid w:val="00840E9E"/>
    <w:rsid w:val="00841A2F"/>
    <w:rsid w:val="0084489D"/>
    <w:rsid w:val="00857F7E"/>
    <w:rsid w:val="0087270F"/>
    <w:rsid w:val="0087323E"/>
    <w:rsid w:val="008759E3"/>
    <w:rsid w:val="008955F4"/>
    <w:rsid w:val="008A18E5"/>
    <w:rsid w:val="008D5572"/>
    <w:rsid w:val="008E405D"/>
    <w:rsid w:val="008E4C81"/>
    <w:rsid w:val="008E6C3C"/>
    <w:rsid w:val="008F4CDA"/>
    <w:rsid w:val="009003D7"/>
    <w:rsid w:val="0093476F"/>
    <w:rsid w:val="00943D9E"/>
    <w:rsid w:val="00954CAB"/>
    <w:rsid w:val="0097386C"/>
    <w:rsid w:val="00973F03"/>
    <w:rsid w:val="00976379"/>
    <w:rsid w:val="009830CE"/>
    <w:rsid w:val="00985832"/>
    <w:rsid w:val="00993E94"/>
    <w:rsid w:val="009A00C7"/>
    <w:rsid w:val="009A6A5D"/>
    <w:rsid w:val="009B5197"/>
    <w:rsid w:val="009B5784"/>
    <w:rsid w:val="009C0FA6"/>
    <w:rsid w:val="009C1AB4"/>
    <w:rsid w:val="009D4194"/>
    <w:rsid w:val="009E3397"/>
    <w:rsid w:val="009E39BF"/>
    <w:rsid w:val="009E7BB9"/>
    <w:rsid w:val="009F3856"/>
    <w:rsid w:val="00A04480"/>
    <w:rsid w:val="00A04F9D"/>
    <w:rsid w:val="00A15A44"/>
    <w:rsid w:val="00A2783D"/>
    <w:rsid w:val="00A50407"/>
    <w:rsid w:val="00A55C1D"/>
    <w:rsid w:val="00A6127D"/>
    <w:rsid w:val="00A655BB"/>
    <w:rsid w:val="00A71DE6"/>
    <w:rsid w:val="00A733AB"/>
    <w:rsid w:val="00A80A7A"/>
    <w:rsid w:val="00A87269"/>
    <w:rsid w:val="00A91D30"/>
    <w:rsid w:val="00AA04C6"/>
    <w:rsid w:val="00AA29A9"/>
    <w:rsid w:val="00AA3E41"/>
    <w:rsid w:val="00AA5289"/>
    <w:rsid w:val="00AB5D2D"/>
    <w:rsid w:val="00AB7020"/>
    <w:rsid w:val="00AC6AFF"/>
    <w:rsid w:val="00AD0B69"/>
    <w:rsid w:val="00AD38AC"/>
    <w:rsid w:val="00B02F1F"/>
    <w:rsid w:val="00B22921"/>
    <w:rsid w:val="00B260F7"/>
    <w:rsid w:val="00B26BE0"/>
    <w:rsid w:val="00B37198"/>
    <w:rsid w:val="00B41BE5"/>
    <w:rsid w:val="00B41C6F"/>
    <w:rsid w:val="00B51A2E"/>
    <w:rsid w:val="00B54E24"/>
    <w:rsid w:val="00B55183"/>
    <w:rsid w:val="00B559DC"/>
    <w:rsid w:val="00B60C0C"/>
    <w:rsid w:val="00B61085"/>
    <w:rsid w:val="00B6277C"/>
    <w:rsid w:val="00B65889"/>
    <w:rsid w:val="00B75EA0"/>
    <w:rsid w:val="00B85307"/>
    <w:rsid w:val="00B937F1"/>
    <w:rsid w:val="00BA0935"/>
    <w:rsid w:val="00BA0C46"/>
    <w:rsid w:val="00BA0DD4"/>
    <w:rsid w:val="00BA1E08"/>
    <w:rsid w:val="00BA339E"/>
    <w:rsid w:val="00BA4297"/>
    <w:rsid w:val="00BB67A3"/>
    <w:rsid w:val="00BC4CDD"/>
    <w:rsid w:val="00BD10DE"/>
    <w:rsid w:val="00BD1FB0"/>
    <w:rsid w:val="00BE01BD"/>
    <w:rsid w:val="00BE5D9F"/>
    <w:rsid w:val="00BE61F1"/>
    <w:rsid w:val="00BF7D24"/>
    <w:rsid w:val="00C058F6"/>
    <w:rsid w:val="00C060B8"/>
    <w:rsid w:val="00C14C8B"/>
    <w:rsid w:val="00C236F9"/>
    <w:rsid w:val="00C24758"/>
    <w:rsid w:val="00C258F0"/>
    <w:rsid w:val="00C32D1A"/>
    <w:rsid w:val="00C331A4"/>
    <w:rsid w:val="00C40E8D"/>
    <w:rsid w:val="00C46F71"/>
    <w:rsid w:val="00C46FFF"/>
    <w:rsid w:val="00C95C77"/>
    <w:rsid w:val="00CA3C92"/>
    <w:rsid w:val="00CA4540"/>
    <w:rsid w:val="00CA4D2B"/>
    <w:rsid w:val="00CC3EDE"/>
    <w:rsid w:val="00CC7021"/>
    <w:rsid w:val="00CD0168"/>
    <w:rsid w:val="00CD35F1"/>
    <w:rsid w:val="00CD414F"/>
    <w:rsid w:val="00CD5949"/>
    <w:rsid w:val="00D01D00"/>
    <w:rsid w:val="00D1683A"/>
    <w:rsid w:val="00D2332B"/>
    <w:rsid w:val="00D31150"/>
    <w:rsid w:val="00D3791B"/>
    <w:rsid w:val="00D40199"/>
    <w:rsid w:val="00D41567"/>
    <w:rsid w:val="00D53C60"/>
    <w:rsid w:val="00D566A8"/>
    <w:rsid w:val="00D607D1"/>
    <w:rsid w:val="00D6798C"/>
    <w:rsid w:val="00D92892"/>
    <w:rsid w:val="00D93633"/>
    <w:rsid w:val="00D97469"/>
    <w:rsid w:val="00DC6DEE"/>
    <w:rsid w:val="00DD3608"/>
    <w:rsid w:val="00DD7231"/>
    <w:rsid w:val="00DE0E9B"/>
    <w:rsid w:val="00DF6E4B"/>
    <w:rsid w:val="00E00992"/>
    <w:rsid w:val="00E00C59"/>
    <w:rsid w:val="00E01E96"/>
    <w:rsid w:val="00E024D6"/>
    <w:rsid w:val="00E0541A"/>
    <w:rsid w:val="00E25A57"/>
    <w:rsid w:val="00E871C5"/>
    <w:rsid w:val="00E960C2"/>
    <w:rsid w:val="00EA339E"/>
    <w:rsid w:val="00EA7244"/>
    <w:rsid w:val="00EA7BCA"/>
    <w:rsid w:val="00EB1F5E"/>
    <w:rsid w:val="00EC25B2"/>
    <w:rsid w:val="00EC38E4"/>
    <w:rsid w:val="00EC6E21"/>
    <w:rsid w:val="00EF17B2"/>
    <w:rsid w:val="00EF2BDC"/>
    <w:rsid w:val="00EF59E8"/>
    <w:rsid w:val="00F26E12"/>
    <w:rsid w:val="00F34EEA"/>
    <w:rsid w:val="00F418CD"/>
    <w:rsid w:val="00F4655A"/>
    <w:rsid w:val="00F53520"/>
    <w:rsid w:val="00F575B0"/>
    <w:rsid w:val="00F70206"/>
    <w:rsid w:val="00F828F7"/>
    <w:rsid w:val="00F8516C"/>
    <w:rsid w:val="00FA4D77"/>
    <w:rsid w:val="00FB2498"/>
    <w:rsid w:val="00FB2C85"/>
    <w:rsid w:val="00FB5411"/>
    <w:rsid w:val="00FD3B6D"/>
    <w:rsid w:val="00FD55C6"/>
    <w:rsid w:val="00FE1808"/>
    <w:rsid w:val="00FE33A8"/>
    <w:rsid w:val="00FF04B4"/>
    <w:rsid w:val="00FF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64E680"/>
  <w15:docId w15:val="{6513DEFB-DA62-F542-957E-FAA9B7C75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5BB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55BB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table" w:styleId="TableGrid">
    <w:name w:val="Table Grid"/>
    <w:basedOn w:val="TableNormal"/>
    <w:uiPriority w:val="39"/>
    <w:rsid w:val="00A655BB"/>
    <w:rPr>
      <w:rFonts w:ascii="PMingLiU" w:eastAsia="PMingLiU" w:hAnsi="PMingLiU" w:cs="PMingLiU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1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D0168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D01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D0168"/>
    <w:rPr>
      <w:rFonts w:ascii="PMingLiU" w:eastAsia="PMingLiU" w:hAnsi="PMingLiU" w:cs="PMingLiU"/>
      <w:kern w:val="0"/>
      <w:sz w:val="20"/>
      <w:szCs w:val="20"/>
    </w:rPr>
  </w:style>
  <w:style w:type="paragraph" w:styleId="Revision">
    <w:name w:val="Revision"/>
    <w:hidden/>
    <w:uiPriority w:val="99"/>
    <w:semiHidden/>
    <w:rsid w:val="00BA0C46"/>
    <w:rPr>
      <w:rFonts w:ascii="PMingLiU" w:eastAsia="PMingLiU" w:hAnsi="PMingLiU" w:cs="PMingLiU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834E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E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EB6"/>
    <w:rPr>
      <w:rFonts w:ascii="PMingLiU" w:eastAsia="PMingLiU" w:hAnsi="PMingLiU" w:cs="PMingLiU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E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EB6"/>
    <w:rPr>
      <w:rFonts w:ascii="PMingLiU" w:eastAsia="PMingLiU" w:hAnsi="PMingLiU" w:cs="PMingLiU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4</TotalTime>
  <Pages>3</Pages>
  <Words>838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-Shan Cheng</cp:lastModifiedBy>
  <cp:revision>4</cp:revision>
  <dcterms:created xsi:type="dcterms:W3CDTF">2024-07-12T20:34:00Z</dcterms:created>
  <dcterms:modified xsi:type="dcterms:W3CDTF">2024-07-15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6a5d4cf6dcb9b7017f948998d2b9579e71456d1cd40e58199b63fb13c9bf5</vt:lpwstr>
  </property>
</Properties>
</file>